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B0850" w14:textId="1544243D" w:rsidR="007A1F9F" w:rsidRPr="007A1F9F" w:rsidRDefault="007A1F9F" w:rsidP="007A1F9F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A1F9F">
        <w:rPr>
          <w:rFonts w:ascii="Times New Roman" w:hAnsi="Times New Roman" w:cs="Times New Roman"/>
          <w:b/>
          <w:sz w:val="28"/>
          <w:szCs w:val="24"/>
          <w:lang w:val="en-US"/>
        </w:rPr>
        <w:t>Supplement</w:t>
      </w:r>
    </w:p>
    <w:p w14:paraId="484AC951" w14:textId="77777777" w:rsidR="007A1F9F" w:rsidRPr="007A1F9F" w:rsidRDefault="007A1F9F" w:rsidP="007A1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1A039C" w14:textId="4CA9BF3A" w:rsidR="007A1F9F" w:rsidRPr="007A1F9F" w:rsidRDefault="007A1F9F" w:rsidP="007A1F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F9F">
        <w:rPr>
          <w:rFonts w:ascii="Times New Roman" w:hAnsi="Times New Roman" w:cs="Times New Roman"/>
          <w:sz w:val="24"/>
          <w:szCs w:val="24"/>
          <w:lang w:val="en-US"/>
        </w:rPr>
        <w:t xml:space="preserve">Table S1: Plot-level data used for the </w:t>
      </w:r>
      <w:r w:rsidR="00195E9F">
        <w:rPr>
          <w:rFonts w:ascii="Times New Roman" w:hAnsi="Times New Roman" w:cs="Times New Roman"/>
          <w:sz w:val="24"/>
          <w:szCs w:val="24"/>
          <w:lang w:val="en-US"/>
        </w:rPr>
        <w:t xml:space="preserve">statistical </w:t>
      </w:r>
      <w:r w:rsidRPr="007A1F9F">
        <w:rPr>
          <w:rFonts w:ascii="Times New Roman" w:hAnsi="Times New Roman" w:cs="Times New Roman"/>
          <w:sz w:val="24"/>
          <w:szCs w:val="24"/>
          <w:lang w:val="en-US"/>
        </w:rPr>
        <w:t>analyses of this study.</w:t>
      </w:r>
    </w:p>
    <w:tbl>
      <w:tblPr>
        <w:tblStyle w:val="Tabellenrast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362"/>
        <w:gridCol w:w="1822"/>
        <w:gridCol w:w="1362"/>
        <w:gridCol w:w="1362"/>
        <w:gridCol w:w="1362"/>
        <w:gridCol w:w="1562"/>
        <w:gridCol w:w="1362"/>
        <w:gridCol w:w="1362"/>
        <w:gridCol w:w="1359"/>
      </w:tblGrid>
      <w:tr w:rsidR="007A1F9F" w:rsidRPr="00086E53" w14:paraId="32B77525" w14:textId="77777777" w:rsidTr="007A1F9F"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CF416" w14:textId="3160A8A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CE34F" w14:textId="31A1523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urbance patter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91616" w14:textId="5148146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adwoo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0E8F1" w14:textId="2D6AB31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max</w:t>
            </w:r>
            <w:proofErr w:type="spellEnd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519B3" w14:textId="46313A1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Dmax</w:t>
            </w:r>
            <w:proofErr w:type="spellEnd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Pa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7DD8E" w14:textId="4B690088" w:rsidR="007A1F9F" w:rsidRPr="00086E53" w:rsidRDefault="002509E3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gh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evel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B5392" w14:textId="0B9007D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owsing (%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1F0B7" w14:textId="12AD3A91" w:rsidR="007A1F9F" w:rsidRPr="00086E53" w:rsidRDefault="00086E53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eneration density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C6CCE" w14:textId="1E81659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es diversity (n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6E9E4" w14:textId="7B1867B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uctural diversity (n)</w:t>
            </w:r>
          </w:p>
        </w:tc>
      </w:tr>
      <w:tr w:rsidR="007A1F9F" w:rsidRPr="00086E53" w14:paraId="05ED76F6" w14:textId="77777777" w:rsidTr="007A1F9F"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4315D174" w14:textId="17C4AC2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37111948" w14:textId="44CD85F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2603C1EA" w14:textId="5070CBE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7932F0EA" w14:textId="04AFD49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8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32514914" w14:textId="397D763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736D58B5" w14:textId="0699986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44F10CCB" w14:textId="45CCC1F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6E849718" w14:textId="096BE61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bottom"/>
          </w:tcPr>
          <w:p w14:paraId="6FA55B44" w14:textId="5739C34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14:paraId="35AB411B" w14:textId="7368C99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</w:tr>
      <w:tr w:rsidR="007A1F9F" w:rsidRPr="00086E53" w14:paraId="01B3F98E" w14:textId="77777777" w:rsidTr="007A1F9F">
        <w:tc>
          <w:tcPr>
            <w:tcW w:w="477" w:type="pct"/>
            <w:vAlign w:val="bottom"/>
          </w:tcPr>
          <w:p w14:paraId="01F98028" w14:textId="31F31AC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5BB62844" w14:textId="06E442A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76339936" w14:textId="68926F1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34899BA9" w14:textId="53BB050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36</w:t>
            </w:r>
          </w:p>
        </w:tc>
        <w:tc>
          <w:tcPr>
            <w:tcW w:w="477" w:type="pct"/>
            <w:vAlign w:val="bottom"/>
          </w:tcPr>
          <w:p w14:paraId="1E2583BB" w14:textId="27A9B02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477" w:type="pct"/>
            <w:vAlign w:val="bottom"/>
          </w:tcPr>
          <w:p w14:paraId="203B4E8A" w14:textId="046BE93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547" w:type="pct"/>
            <w:vAlign w:val="bottom"/>
          </w:tcPr>
          <w:p w14:paraId="1E40C10D" w14:textId="1328DA7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7" w:type="pct"/>
            <w:vAlign w:val="bottom"/>
          </w:tcPr>
          <w:p w14:paraId="353ADD0D" w14:textId="664118F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2E3F0095" w14:textId="30B7346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6" w:type="pct"/>
            <w:vAlign w:val="bottom"/>
          </w:tcPr>
          <w:p w14:paraId="42062B32" w14:textId="55A5314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1F9F" w:rsidRPr="00086E53" w14:paraId="56F91723" w14:textId="77777777" w:rsidTr="007A1F9F">
        <w:tc>
          <w:tcPr>
            <w:tcW w:w="477" w:type="pct"/>
            <w:vAlign w:val="bottom"/>
          </w:tcPr>
          <w:p w14:paraId="70796EA3" w14:textId="1876A1E8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7D9649F1" w14:textId="7207B1A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099F9485" w14:textId="520F16B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4A11706F" w14:textId="1B49E83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63</w:t>
            </w:r>
          </w:p>
        </w:tc>
        <w:tc>
          <w:tcPr>
            <w:tcW w:w="477" w:type="pct"/>
            <w:vAlign w:val="bottom"/>
          </w:tcPr>
          <w:p w14:paraId="1A131C0E" w14:textId="2C857F4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477" w:type="pct"/>
            <w:vAlign w:val="bottom"/>
          </w:tcPr>
          <w:p w14:paraId="6A2814BC" w14:textId="6234A22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547" w:type="pct"/>
            <w:vAlign w:val="bottom"/>
          </w:tcPr>
          <w:p w14:paraId="1EB04D5C" w14:textId="0723749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07</w:t>
            </w:r>
          </w:p>
        </w:tc>
        <w:tc>
          <w:tcPr>
            <w:tcW w:w="477" w:type="pct"/>
            <w:vAlign w:val="bottom"/>
          </w:tcPr>
          <w:p w14:paraId="6C948CD3" w14:textId="16438C6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77" w:type="pct"/>
            <w:vAlign w:val="bottom"/>
          </w:tcPr>
          <w:p w14:paraId="19EB62A8" w14:textId="68C82EB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6</w:t>
            </w:r>
          </w:p>
        </w:tc>
        <w:tc>
          <w:tcPr>
            <w:tcW w:w="476" w:type="pct"/>
            <w:vAlign w:val="bottom"/>
          </w:tcPr>
          <w:p w14:paraId="76347F00" w14:textId="3D3BF09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</w:tr>
      <w:tr w:rsidR="007A1F9F" w:rsidRPr="00086E53" w14:paraId="67CD5817" w14:textId="77777777" w:rsidTr="007A1F9F">
        <w:tc>
          <w:tcPr>
            <w:tcW w:w="477" w:type="pct"/>
            <w:vAlign w:val="bottom"/>
          </w:tcPr>
          <w:p w14:paraId="2CF98889" w14:textId="0F51F98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7BF7BC0B" w14:textId="370DFEB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69F5EEC0" w14:textId="041F71C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1AD5263A" w14:textId="0738D22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59</w:t>
            </w:r>
          </w:p>
        </w:tc>
        <w:tc>
          <w:tcPr>
            <w:tcW w:w="477" w:type="pct"/>
            <w:vAlign w:val="bottom"/>
          </w:tcPr>
          <w:p w14:paraId="7E2836D0" w14:textId="595694C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477" w:type="pct"/>
            <w:vAlign w:val="bottom"/>
          </w:tcPr>
          <w:p w14:paraId="67CBCF28" w14:textId="6FBFB6B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95</w:t>
            </w:r>
          </w:p>
        </w:tc>
        <w:tc>
          <w:tcPr>
            <w:tcW w:w="547" w:type="pct"/>
            <w:vAlign w:val="bottom"/>
          </w:tcPr>
          <w:p w14:paraId="10D72CA4" w14:textId="362DADB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29D853C4" w14:textId="3E68750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" w:type="pct"/>
            <w:vAlign w:val="bottom"/>
          </w:tcPr>
          <w:p w14:paraId="6B1244EA" w14:textId="0E069E4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36EAC67C" w14:textId="24BD82B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1F9F" w:rsidRPr="00086E53" w14:paraId="3F526C60" w14:textId="77777777" w:rsidTr="007A1F9F">
        <w:tc>
          <w:tcPr>
            <w:tcW w:w="477" w:type="pct"/>
            <w:vAlign w:val="bottom"/>
          </w:tcPr>
          <w:p w14:paraId="4BB94A6A" w14:textId="2F7CA2A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1E68991B" w14:textId="392EDFC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8" w:type="pct"/>
            <w:vAlign w:val="bottom"/>
          </w:tcPr>
          <w:p w14:paraId="2DC6570F" w14:textId="1C1DC84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77" w:type="pct"/>
            <w:vAlign w:val="bottom"/>
          </w:tcPr>
          <w:p w14:paraId="2D06A168" w14:textId="2842566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477" w:type="pct"/>
            <w:vAlign w:val="bottom"/>
          </w:tcPr>
          <w:p w14:paraId="726AED24" w14:textId="1288A8A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477" w:type="pct"/>
            <w:vAlign w:val="bottom"/>
          </w:tcPr>
          <w:p w14:paraId="0B188088" w14:textId="73CF561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5</w:t>
            </w:r>
          </w:p>
        </w:tc>
        <w:tc>
          <w:tcPr>
            <w:tcW w:w="547" w:type="pct"/>
            <w:vAlign w:val="bottom"/>
          </w:tcPr>
          <w:p w14:paraId="46079E06" w14:textId="683F238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2D4623FF" w14:textId="52C7DD0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" w:type="pct"/>
            <w:vAlign w:val="bottom"/>
          </w:tcPr>
          <w:p w14:paraId="76DFC2FA" w14:textId="6AD288C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0147ECC2" w14:textId="1844864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1F9F" w:rsidRPr="00086E53" w14:paraId="26AF3122" w14:textId="77777777" w:rsidTr="007A1F9F">
        <w:tc>
          <w:tcPr>
            <w:tcW w:w="477" w:type="pct"/>
            <w:vAlign w:val="bottom"/>
          </w:tcPr>
          <w:p w14:paraId="5814648F" w14:textId="7D33189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2162A468" w14:textId="421AE70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6049F72E" w14:textId="25A71EA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109C91E8" w14:textId="7D5F418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9</w:t>
            </w:r>
          </w:p>
        </w:tc>
        <w:tc>
          <w:tcPr>
            <w:tcW w:w="477" w:type="pct"/>
            <w:vAlign w:val="bottom"/>
          </w:tcPr>
          <w:p w14:paraId="61961DDD" w14:textId="7B12512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477" w:type="pct"/>
            <w:vAlign w:val="bottom"/>
          </w:tcPr>
          <w:p w14:paraId="5704840C" w14:textId="3A645D0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5</w:t>
            </w:r>
          </w:p>
        </w:tc>
        <w:tc>
          <w:tcPr>
            <w:tcW w:w="547" w:type="pct"/>
            <w:vAlign w:val="bottom"/>
          </w:tcPr>
          <w:p w14:paraId="634A9540" w14:textId="407A925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77" w:type="pct"/>
            <w:vAlign w:val="bottom"/>
          </w:tcPr>
          <w:p w14:paraId="3F4CB0BC" w14:textId="42BA4C5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" w:type="pct"/>
            <w:vAlign w:val="bottom"/>
          </w:tcPr>
          <w:p w14:paraId="7C24F921" w14:textId="11848C6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31766937" w14:textId="0BA00F2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1F9F" w:rsidRPr="00086E53" w14:paraId="7E99465C" w14:textId="77777777" w:rsidTr="007A1F9F">
        <w:tc>
          <w:tcPr>
            <w:tcW w:w="477" w:type="pct"/>
            <w:vAlign w:val="bottom"/>
          </w:tcPr>
          <w:p w14:paraId="29FCAA23" w14:textId="1646E5D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5D17D0D0" w14:textId="6E99EBB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5B29C11" w14:textId="3FCD9FA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601A3694" w14:textId="41DA921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63</w:t>
            </w:r>
          </w:p>
        </w:tc>
        <w:tc>
          <w:tcPr>
            <w:tcW w:w="477" w:type="pct"/>
            <w:vAlign w:val="bottom"/>
          </w:tcPr>
          <w:p w14:paraId="68ACB616" w14:textId="517F632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477" w:type="pct"/>
            <w:vAlign w:val="bottom"/>
          </w:tcPr>
          <w:p w14:paraId="44D26087" w14:textId="030DB28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7</w:t>
            </w:r>
          </w:p>
        </w:tc>
        <w:tc>
          <w:tcPr>
            <w:tcW w:w="547" w:type="pct"/>
            <w:vAlign w:val="bottom"/>
          </w:tcPr>
          <w:p w14:paraId="55CE0285" w14:textId="3F58BD5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5B437C3C" w14:textId="27BEBF7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" w:type="pct"/>
            <w:vAlign w:val="bottom"/>
          </w:tcPr>
          <w:p w14:paraId="4701F46B" w14:textId="7F09831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310A98EB" w14:textId="37D90CB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1F9F" w:rsidRPr="00086E53" w14:paraId="7DA17B28" w14:textId="77777777" w:rsidTr="007A1F9F">
        <w:tc>
          <w:tcPr>
            <w:tcW w:w="477" w:type="pct"/>
            <w:vAlign w:val="bottom"/>
          </w:tcPr>
          <w:p w14:paraId="592D3334" w14:textId="0227EA2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36122E6E" w14:textId="5F606B21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28BF1F2" w14:textId="7E3B78D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7DCDD5C2" w14:textId="689943B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71</w:t>
            </w:r>
          </w:p>
        </w:tc>
        <w:tc>
          <w:tcPr>
            <w:tcW w:w="477" w:type="pct"/>
            <w:vAlign w:val="bottom"/>
          </w:tcPr>
          <w:p w14:paraId="5C8E75A0" w14:textId="1B82802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477" w:type="pct"/>
            <w:vAlign w:val="bottom"/>
          </w:tcPr>
          <w:p w14:paraId="60436898" w14:textId="1EE89F4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547" w:type="pct"/>
            <w:vAlign w:val="bottom"/>
          </w:tcPr>
          <w:p w14:paraId="15107786" w14:textId="685BBB2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477" w:type="pct"/>
            <w:vAlign w:val="bottom"/>
          </w:tcPr>
          <w:p w14:paraId="33C5FD2A" w14:textId="7BB0DA0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477" w:type="pct"/>
            <w:vAlign w:val="bottom"/>
          </w:tcPr>
          <w:p w14:paraId="4D8DF18C" w14:textId="669A643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476" w:type="pct"/>
            <w:vAlign w:val="bottom"/>
          </w:tcPr>
          <w:p w14:paraId="59787807" w14:textId="40D7FD9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</w:tr>
      <w:tr w:rsidR="007A1F9F" w:rsidRPr="00086E53" w14:paraId="0315A15A" w14:textId="77777777" w:rsidTr="007A1F9F">
        <w:tc>
          <w:tcPr>
            <w:tcW w:w="477" w:type="pct"/>
            <w:vAlign w:val="bottom"/>
          </w:tcPr>
          <w:p w14:paraId="36FEACD6" w14:textId="375B0CE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G</w:t>
            </w:r>
          </w:p>
        </w:tc>
        <w:tc>
          <w:tcPr>
            <w:tcW w:w="477" w:type="pct"/>
            <w:vAlign w:val="bottom"/>
          </w:tcPr>
          <w:p w14:paraId="63395898" w14:textId="3B535CE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2A08AAAB" w14:textId="2030A1C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298827BB" w14:textId="3EE3536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48</w:t>
            </w:r>
          </w:p>
        </w:tc>
        <w:tc>
          <w:tcPr>
            <w:tcW w:w="477" w:type="pct"/>
            <w:vAlign w:val="bottom"/>
          </w:tcPr>
          <w:p w14:paraId="676900F4" w14:textId="26D6CEA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477" w:type="pct"/>
            <w:vAlign w:val="bottom"/>
          </w:tcPr>
          <w:p w14:paraId="4256908B" w14:textId="776BE4A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547" w:type="pct"/>
            <w:vAlign w:val="bottom"/>
          </w:tcPr>
          <w:p w14:paraId="0DF400A9" w14:textId="49E3196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77" w:type="pct"/>
            <w:vAlign w:val="bottom"/>
          </w:tcPr>
          <w:p w14:paraId="64CA16E7" w14:textId="27C702F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77" w:type="pct"/>
            <w:vAlign w:val="bottom"/>
          </w:tcPr>
          <w:p w14:paraId="37DD8F02" w14:textId="149E456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476" w:type="pct"/>
            <w:vAlign w:val="bottom"/>
          </w:tcPr>
          <w:p w14:paraId="49C41991" w14:textId="2A0F772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</w:tr>
      <w:tr w:rsidR="007A1F9F" w:rsidRPr="00086E53" w14:paraId="6DCE7993" w14:textId="77777777" w:rsidTr="007A1F9F">
        <w:tc>
          <w:tcPr>
            <w:tcW w:w="477" w:type="pct"/>
            <w:vAlign w:val="bottom"/>
          </w:tcPr>
          <w:p w14:paraId="6FDBACB8" w14:textId="078FF69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597E036F" w14:textId="4DC99F5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52569C27" w14:textId="5045E40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5FB17469" w14:textId="5924BDD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477" w:type="pct"/>
            <w:vAlign w:val="bottom"/>
          </w:tcPr>
          <w:p w14:paraId="35CBBDBB" w14:textId="5EFB86D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477" w:type="pct"/>
            <w:vAlign w:val="bottom"/>
          </w:tcPr>
          <w:p w14:paraId="643A83C0" w14:textId="49AB72B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7</w:t>
            </w:r>
          </w:p>
        </w:tc>
        <w:tc>
          <w:tcPr>
            <w:tcW w:w="547" w:type="pct"/>
            <w:vAlign w:val="bottom"/>
          </w:tcPr>
          <w:p w14:paraId="33DD4E44" w14:textId="092DBA2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85</w:t>
            </w:r>
          </w:p>
        </w:tc>
        <w:tc>
          <w:tcPr>
            <w:tcW w:w="477" w:type="pct"/>
            <w:vAlign w:val="bottom"/>
          </w:tcPr>
          <w:p w14:paraId="4C1067A9" w14:textId="1BC3CE0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477" w:type="pct"/>
            <w:vAlign w:val="bottom"/>
          </w:tcPr>
          <w:p w14:paraId="2C6599E2" w14:textId="7D2D04E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476" w:type="pct"/>
            <w:vAlign w:val="bottom"/>
          </w:tcPr>
          <w:p w14:paraId="50CD449F" w14:textId="1BA599A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7</w:t>
            </w:r>
          </w:p>
        </w:tc>
      </w:tr>
      <w:tr w:rsidR="007A1F9F" w:rsidRPr="00086E53" w14:paraId="2452F7C6" w14:textId="77777777" w:rsidTr="007A1F9F">
        <w:tc>
          <w:tcPr>
            <w:tcW w:w="477" w:type="pct"/>
            <w:vAlign w:val="bottom"/>
          </w:tcPr>
          <w:p w14:paraId="251AF93C" w14:textId="41909E7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16D83DF4" w14:textId="34CE880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00CD743D" w14:textId="4A240D9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64F0FD48" w14:textId="4F7BEAA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47</w:t>
            </w:r>
          </w:p>
        </w:tc>
        <w:tc>
          <w:tcPr>
            <w:tcW w:w="477" w:type="pct"/>
            <w:vAlign w:val="bottom"/>
          </w:tcPr>
          <w:p w14:paraId="0C31AB0C" w14:textId="1FA0009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477" w:type="pct"/>
            <w:vAlign w:val="bottom"/>
          </w:tcPr>
          <w:p w14:paraId="687B9BE9" w14:textId="29211CE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12</w:t>
            </w:r>
          </w:p>
        </w:tc>
        <w:tc>
          <w:tcPr>
            <w:tcW w:w="547" w:type="pct"/>
            <w:vAlign w:val="bottom"/>
          </w:tcPr>
          <w:p w14:paraId="69192E75" w14:textId="1F96390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42</w:t>
            </w:r>
          </w:p>
        </w:tc>
        <w:tc>
          <w:tcPr>
            <w:tcW w:w="477" w:type="pct"/>
            <w:vAlign w:val="bottom"/>
          </w:tcPr>
          <w:p w14:paraId="06181F2A" w14:textId="4C708B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477" w:type="pct"/>
            <w:vAlign w:val="bottom"/>
          </w:tcPr>
          <w:p w14:paraId="66704DDF" w14:textId="3116498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6" w:type="pct"/>
            <w:vAlign w:val="bottom"/>
          </w:tcPr>
          <w:p w14:paraId="7D684604" w14:textId="58C8142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1</w:t>
            </w:r>
          </w:p>
        </w:tc>
      </w:tr>
      <w:tr w:rsidR="007A1F9F" w:rsidRPr="00086E53" w14:paraId="3E8B60AD" w14:textId="77777777" w:rsidTr="007A1F9F">
        <w:tc>
          <w:tcPr>
            <w:tcW w:w="477" w:type="pct"/>
            <w:vAlign w:val="bottom"/>
          </w:tcPr>
          <w:p w14:paraId="1DF82533" w14:textId="070F994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53B7C6D4" w14:textId="039DA80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4C53A0C9" w14:textId="38C045C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3F4C1CD5" w14:textId="45BD9B3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92</w:t>
            </w:r>
          </w:p>
        </w:tc>
        <w:tc>
          <w:tcPr>
            <w:tcW w:w="477" w:type="pct"/>
            <w:vAlign w:val="bottom"/>
          </w:tcPr>
          <w:p w14:paraId="65FADABD" w14:textId="4CE7AC1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477" w:type="pct"/>
            <w:vAlign w:val="bottom"/>
          </w:tcPr>
          <w:p w14:paraId="63A669D0" w14:textId="48532FB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7</w:t>
            </w:r>
          </w:p>
        </w:tc>
        <w:tc>
          <w:tcPr>
            <w:tcW w:w="547" w:type="pct"/>
            <w:vAlign w:val="bottom"/>
          </w:tcPr>
          <w:p w14:paraId="023632A6" w14:textId="0E87441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477" w:type="pct"/>
            <w:vAlign w:val="bottom"/>
          </w:tcPr>
          <w:p w14:paraId="7441B4DC" w14:textId="70622CF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7" w:type="pct"/>
            <w:vAlign w:val="bottom"/>
          </w:tcPr>
          <w:p w14:paraId="17C462B9" w14:textId="1FE3D04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76" w:type="pct"/>
            <w:vAlign w:val="bottom"/>
          </w:tcPr>
          <w:p w14:paraId="640C14EB" w14:textId="00C5BA9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</w:tr>
      <w:tr w:rsidR="007A1F9F" w:rsidRPr="00086E53" w14:paraId="7CD74E6F" w14:textId="77777777" w:rsidTr="007A1F9F">
        <w:tc>
          <w:tcPr>
            <w:tcW w:w="477" w:type="pct"/>
            <w:vAlign w:val="bottom"/>
          </w:tcPr>
          <w:p w14:paraId="04089682" w14:textId="0C7BD738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58829B8B" w14:textId="354DC9F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259604AE" w14:textId="0637073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073E513E" w14:textId="65FCCB5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02</w:t>
            </w:r>
          </w:p>
        </w:tc>
        <w:tc>
          <w:tcPr>
            <w:tcW w:w="477" w:type="pct"/>
            <w:vAlign w:val="bottom"/>
          </w:tcPr>
          <w:p w14:paraId="7CBF7CAE" w14:textId="5DE651B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477" w:type="pct"/>
            <w:vAlign w:val="bottom"/>
          </w:tcPr>
          <w:p w14:paraId="591F1226" w14:textId="17000C6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77</w:t>
            </w:r>
          </w:p>
        </w:tc>
        <w:tc>
          <w:tcPr>
            <w:tcW w:w="547" w:type="pct"/>
            <w:vAlign w:val="bottom"/>
          </w:tcPr>
          <w:p w14:paraId="18082E39" w14:textId="286821C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77" w:type="pct"/>
            <w:vAlign w:val="bottom"/>
          </w:tcPr>
          <w:p w14:paraId="0CE20233" w14:textId="7875849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7" w:type="pct"/>
            <w:vAlign w:val="bottom"/>
          </w:tcPr>
          <w:p w14:paraId="557B0890" w14:textId="18453CA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476" w:type="pct"/>
            <w:vAlign w:val="bottom"/>
          </w:tcPr>
          <w:p w14:paraId="6C045254" w14:textId="0ACCFAB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</w:tr>
      <w:tr w:rsidR="007A1F9F" w:rsidRPr="00086E53" w14:paraId="00EB7FD1" w14:textId="77777777" w:rsidTr="007A1F9F">
        <w:tc>
          <w:tcPr>
            <w:tcW w:w="477" w:type="pct"/>
            <w:vAlign w:val="bottom"/>
          </w:tcPr>
          <w:p w14:paraId="6AE8E425" w14:textId="5D8C028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038547F8" w14:textId="2CC94ED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8" w:type="pct"/>
            <w:vAlign w:val="bottom"/>
          </w:tcPr>
          <w:p w14:paraId="2B26B78F" w14:textId="11A6E7D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77" w:type="pct"/>
            <w:vAlign w:val="bottom"/>
          </w:tcPr>
          <w:p w14:paraId="075CA0D9" w14:textId="7C4428C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78</w:t>
            </w:r>
          </w:p>
        </w:tc>
        <w:tc>
          <w:tcPr>
            <w:tcW w:w="477" w:type="pct"/>
            <w:vAlign w:val="bottom"/>
          </w:tcPr>
          <w:p w14:paraId="07936BA5" w14:textId="0E8C9B6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477" w:type="pct"/>
            <w:vAlign w:val="bottom"/>
          </w:tcPr>
          <w:p w14:paraId="3D953F01" w14:textId="076109A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547" w:type="pct"/>
            <w:vAlign w:val="bottom"/>
          </w:tcPr>
          <w:p w14:paraId="219EEDB2" w14:textId="29C17B2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48</w:t>
            </w:r>
          </w:p>
        </w:tc>
        <w:tc>
          <w:tcPr>
            <w:tcW w:w="477" w:type="pct"/>
            <w:vAlign w:val="bottom"/>
          </w:tcPr>
          <w:p w14:paraId="69118174" w14:textId="3E417C3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477" w:type="pct"/>
            <w:vAlign w:val="bottom"/>
          </w:tcPr>
          <w:p w14:paraId="5FA03D65" w14:textId="43FBD94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476" w:type="pct"/>
            <w:vAlign w:val="bottom"/>
          </w:tcPr>
          <w:p w14:paraId="21602801" w14:textId="5179EFD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</w:tr>
      <w:tr w:rsidR="007A1F9F" w:rsidRPr="00086E53" w14:paraId="422832AE" w14:textId="77777777" w:rsidTr="007A1F9F">
        <w:tc>
          <w:tcPr>
            <w:tcW w:w="477" w:type="pct"/>
            <w:vAlign w:val="bottom"/>
          </w:tcPr>
          <w:p w14:paraId="6593130C" w14:textId="7EB276A1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564E8DF3" w14:textId="3DB2344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1EA8795F" w14:textId="5181041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40450009" w14:textId="7B477E3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7</w:t>
            </w:r>
          </w:p>
        </w:tc>
        <w:tc>
          <w:tcPr>
            <w:tcW w:w="477" w:type="pct"/>
            <w:vAlign w:val="bottom"/>
          </w:tcPr>
          <w:p w14:paraId="321F40E6" w14:textId="1237929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477" w:type="pct"/>
            <w:vAlign w:val="bottom"/>
          </w:tcPr>
          <w:p w14:paraId="7409730B" w14:textId="7494056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3</w:t>
            </w:r>
          </w:p>
        </w:tc>
        <w:tc>
          <w:tcPr>
            <w:tcW w:w="547" w:type="pct"/>
            <w:vAlign w:val="bottom"/>
          </w:tcPr>
          <w:p w14:paraId="298F75BE" w14:textId="5701BEC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05</w:t>
            </w:r>
          </w:p>
        </w:tc>
        <w:tc>
          <w:tcPr>
            <w:tcW w:w="477" w:type="pct"/>
            <w:vAlign w:val="bottom"/>
          </w:tcPr>
          <w:p w14:paraId="7FA4C087" w14:textId="0F0E12F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477" w:type="pct"/>
            <w:vAlign w:val="bottom"/>
          </w:tcPr>
          <w:p w14:paraId="6E7AF852" w14:textId="6344B23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476" w:type="pct"/>
            <w:vAlign w:val="bottom"/>
          </w:tcPr>
          <w:p w14:paraId="7E955699" w14:textId="31DD573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5</w:t>
            </w:r>
          </w:p>
        </w:tc>
      </w:tr>
      <w:tr w:rsidR="007A1F9F" w:rsidRPr="00086E53" w14:paraId="23A3C356" w14:textId="77777777" w:rsidTr="007A1F9F">
        <w:tc>
          <w:tcPr>
            <w:tcW w:w="477" w:type="pct"/>
            <w:vAlign w:val="bottom"/>
          </w:tcPr>
          <w:p w14:paraId="1B2D03DF" w14:textId="73F78BD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28FA4081" w14:textId="14E7D2F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23895B13" w14:textId="464671A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6777A2F2" w14:textId="060C109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477" w:type="pct"/>
            <w:vAlign w:val="bottom"/>
          </w:tcPr>
          <w:p w14:paraId="73B2FCD8" w14:textId="6DF1E37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477" w:type="pct"/>
            <w:vAlign w:val="bottom"/>
          </w:tcPr>
          <w:p w14:paraId="349AEFFE" w14:textId="691051E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2</w:t>
            </w:r>
          </w:p>
        </w:tc>
        <w:tc>
          <w:tcPr>
            <w:tcW w:w="547" w:type="pct"/>
            <w:vAlign w:val="bottom"/>
          </w:tcPr>
          <w:p w14:paraId="36F5B120" w14:textId="276E6E5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55</w:t>
            </w:r>
          </w:p>
        </w:tc>
        <w:tc>
          <w:tcPr>
            <w:tcW w:w="477" w:type="pct"/>
            <w:vAlign w:val="bottom"/>
          </w:tcPr>
          <w:p w14:paraId="0A98E7E7" w14:textId="52BE51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5</w:t>
            </w:r>
          </w:p>
        </w:tc>
        <w:tc>
          <w:tcPr>
            <w:tcW w:w="477" w:type="pct"/>
            <w:vAlign w:val="bottom"/>
          </w:tcPr>
          <w:p w14:paraId="27054324" w14:textId="4B99656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476" w:type="pct"/>
            <w:vAlign w:val="bottom"/>
          </w:tcPr>
          <w:p w14:paraId="0FED74BA" w14:textId="2328031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7A1F9F" w:rsidRPr="00086E53" w14:paraId="25E8F303" w14:textId="77777777" w:rsidTr="007A1F9F">
        <w:tc>
          <w:tcPr>
            <w:tcW w:w="477" w:type="pct"/>
            <w:vAlign w:val="bottom"/>
          </w:tcPr>
          <w:p w14:paraId="5C8983D2" w14:textId="5438BA5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2292F75E" w14:textId="29F5A08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B289016" w14:textId="7D02141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5E2C8C02" w14:textId="519A0AF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94</w:t>
            </w:r>
          </w:p>
        </w:tc>
        <w:tc>
          <w:tcPr>
            <w:tcW w:w="477" w:type="pct"/>
            <w:vAlign w:val="bottom"/>
          </w:tcPr>
          <w:p w14:paraId="6E0417D8" w14:textId="06EE08F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477" w:type="pct"/>
            <w:vAlign w:val="bottom"/>
          </w:tcPr>
          <w:p w14:paraId="2E13A19F" w14:textId="5875059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5</w:t>
            </w:r>
          </w:p>
        </w:tc>
        <w:tc>
          <w:tcPr>
            <w:tcW w:w="547" w:type="pct"/>
            <w:vAlign w:val="bottom"/>
          </w:tcPr>
          <w:p w14:paraId="422C16D2" w14:textId="56DF9F7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307449C3" w14:textId="5567394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" w:type="pct"/>
            <w:vAlign w:val="bottom"/>
          </w:tcPr>
          <w:p w14:paraId="783E7EA6" w14:textId="44CA7ED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108DAB15" w14:textId="5AFAB7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1F9F" w:rsidRPr="00086E53" w14:paraId="2D7BB98E" w14:textId="77777777" w:rsidTr="007A1F9F">
        <w:tc>
          <w:tcPr>
            <w:tcW w:w="477" w:type="pct"/>
            <w:vAlign w:val="bottom"/>
          </w:tcPr>
          <w:p w14:paraId="74BF7E46" w14:textId="7184DBB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MH</w:t>
            </w:r>
          </w:p>
        </w:tc>
        <w:tc>
          <w:tcPr>
            <w:tcW w:w="477" w:type="pct"/>
            <w:vAlign w:val="bottom"/>
          </w:tcPr>
          <w:p w14:paraId="715C2881" w14:textId="30FAF67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78ADE69" w14:textId="6D67C3A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25836499" w14:textId="7D53BF1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24</w:t>
            </w:r>
          </w:p>
        </w:tc>
        <w:tc>
          <w:tcPr>
            <w:tcW w:w="477" w:type="pct"/>
            <w:vAlign w:val="bottom"/>
          </w:tcPr>
          <w:p w14:paraId="3CB6FE33" w14:textId="3908FB8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477" w:type="pct"/>
            <w:vAlign w:val="bottom"/>
          </w:tcPr>
          <w:p w14:paraId="5342C258" w14:textId="7D58E12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547" w:type="pct"/>
            <w:vAlign w:val="bottom"/>
          </w:tcPr>
          <w:p w14:paraId="43267F50" w14:textId="012BAAD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33</w:t>
            </w:r>
          </w:p>
        </w:tc>
        <w:tc>
          <w:tcPr>
            <w:tcW w:w="477" w:type="pct"/>
            <w:vAlign w:val="bottom"/>
          </w:tcPr>
          <w:p w14:paraId="36EEF5A2" w14:textId="1720290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477" w:type="pct"/>
            <w:vAlign w:val="bottom"/>
          </w:tcPr>
          <w:p w14:paraId="08520BF7" w14:textId="200343E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476" w:type="pct"/>
            <w:vAlign w:val="bottom"/>
          </w:tcPr>
          <w:p w14:paraId="4EA1BA7A" w14:textId="09675BB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7A1F9F" w:rsidRPr="00086E53" w14:paraId="63E9CBA7" w14:textId="77777777" w:rsidTr="007A1F9F">
        <w:tc>
          <w:tcPr>
            <w:tcW w:w="477" w:type="pct"/>
            <w:vAlign w:val="bottom"/>
          </w:tcPr>
          <w:p w14:paraId="7E8A5140" w14:textId="0B0BFE9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1B5C0E32" w14:textId="3F57550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35995713" w14:textId="3353894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56AE559C" w14:textId="49DE845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9</w:t>
            </w:r>
          </w:p>
        </w:tc>
        <w:tc>
          <w:tcPr>
            <w:tcW w:w="477" w:type="pct"/>
            <w:vAlign w:val="bottom"/>
          </w:tcPr>
          <w:p w14:paraId="7917161D" w14:textId="39AA2F8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477" w:type="pct"/>
            <w:vAlign w:val="bottom"/>
          </w:tcPr>
          <w:p w14:paraId="05B84B94" w14:textId="664A1E5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65</w:t>
            </w:r>
          </w:p>
        </w:tc>
        <w:tc>
          <w:tcPr>
            <w:tcW w:w="547" w:type="pct"/>
            <w:vAlign w:val="bottom"/>
          </w:tcPr>
          <w:p w14:paraId="0A3815C1" w14:textId="5607F61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42</w:t>
            </w:r>
          </w:p>
        </w:tc>
        <w:tc>
          <w:tcPr>
            <w:tcW w:w="477" w:type="pct"/>
            <w:vAlign w:val="bottom"/>
          </w:tcPr>
          <w:p w14:paraId="24A74E4E" w14:textId="3D04453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477" w:type="pct"/>
            <w:vAlign w:val="bottom"/>
          </w:tcPr>
          <w:p w14:paraId="4173BADC" w14:textId="2FB000F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476" w:type="pct"/>
            <w:vAlign w:val="bottom"/>
          </w:tcPr>
          <w:p w14:paraId="0FD4706D" w14:textId="4C425F5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</w:tr>
      <w:tr w:rsidR="007A1F9F" w:rsidRPr="00086E53" w14:paraId="147A82C9" w14:textId="77777777" w:rsidTr="007A1F9F">
        <w:tc>
          <w:tcPr>
            <w:tcW w:w="477" w:type="pct"/>
            <w:vAlign w:val="bottom"/>
          </w:tcPr>
          <w:p w14:paraId="1B36BF81" w14:textId="3C1E503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1E5D78AE" w14:textId="69DFE85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02EB6343" w14:textId="7ACFB37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1B4BAFB9" w14:textId="6804807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22</w:t>
            </w:r>
          </w:p>
        </w:tc>
        <w:tc>
          <w:tcPr>
            <w:tcW w:w="477" w:type="pct"/>
            <w:vAlign w:val="bottom"/>
          </w:tcPr>
          <w:p w14:paraId="41A11065" w14:textId="1BBA45E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477" w:type="pct"/>
            <w:vAlign w:val="bottom"/>
          </w:tcPr>
          <w:p w14:paraId="5AFEC868" w14:textId="205EE5A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547" w:type="pct"/>
            <w:vAlign w:val="bottom"/>
          </w:tcPr>
          <w:p w14:paraId="7B5B3630" w14:textId="1920CEC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92</w:t>
            </w:r>
          </w:p>
        </w:tc>
        <w:tc>
          <w:tcPr>
            <w:tcW w:w="477" w:type="pct"/>
            <w:vAlign w:val="bottom"/>
          </w:tcPr>
          <w:p w14:paraId="753ACBAA" w14:textId="70E4473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477" w:type="pct"/>
            <w:vAlign w:val="bottom"/>
          </w:tcPr>
          <w:p w14:paraId="6BA43F40" w14:textId="22181F3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476" w:type="pct"/>
            <w:vAlign w:val="bottom"/>
          </w:tcPr>
          <w:p w14:paraId="171B7C41" w14:textId="1E95C55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8</w:t>
            </w:r>
          </w:p>
        </w:tc>
      </w:tr>
      <w:tr w:rsidR="007A1F9F" w:rsidRPr="00086E53" w14:paraId="2B37D69A" w14:textId="77777777" w:rsidTr="007A1F9F">
        <w:tc>
          <w:tcPr>
            <w:tcW w:w="477" w:type="pct"/>
            <w:vAlign w:val="bottom"/>
          </w:tcPr>
          <w:p w14:paraId="3AF82333" w14:textId="4131F2B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5C6B2E9F" w14:textId="761E011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16E87476" w14:textId="5CFB37D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6EC89F84" w14:textId="418184A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8</w:t>
            </w:r>
          </w:p>
        </w:tc>
        <w:tc>
          <w:tcPr>
            <w:tcW w:w="477" w:type="pct"/>
            <w:vAlign w:val="bottom"/>
          </w:tcPr>
          <w:p w14:paraId="219C8430" w14:textId="2CE07FC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477" w:type="pct"/>
            <w:vAlign w:val="bottom"/>
          </w:tcPr>
          <w:p w14:paraId="0C87FB62" w14:textId="23C675A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8</w:t>
            </w:r>
          </w:p>
        </w:tc>
        <w:tc>
          <w:tcPr>
            <w:tcW w:w="547" w:type="pct"/>
            <w:vAlign w:val="bottom"/>
          </w:tcPr>
          <w:p w14:paraId="57C39F30" w14:textId="6FBF666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477" w:type="pct"/>
            <w:vAlign w:val="bottom"/>
          </w:tcPr>
          <w:p w14:paraId="06BEE44F" w14:textId="2FDB9DD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77" w:type="pct"/>
            <w:vAlign w:val="bottom"/>
          </w:tcPr>
          <w:p w14:paraId="64496571" w14:textId="2C07DF7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476" w:type="pct"/>
            <w:vAlign w:val="bottom"/>
          </w:tcPr>
          <w:p w14:paraId="6EC58979" w14:textId="3564CD7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4</w:t>
            </w:r>
          </w:p>
        </w:tc>
      </w:tr>
      <w:tr w:rsidR="007A1F9F" w:rsidRPr="00086E53" w14:paraId="7CB18E4F" w14:textId="77777777" w:rsidTr="007A1F9F">
        <w:tc>
          <w:tcPr>
            <w:tcW w:w="477" w:type="pct"/>
            <w:vAlign w:val="bottom"/>
          </w:tcPr>
          <w:p w14:paraId="18309E4D" w14:textId="69A56A0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1C35A6F9" w14:textId="57BC5CE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51535E5F" w14:textId="2E529DD1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06583A08" w14:textId="06CBA6F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477" w:type="pct"/>
            <w:vAlign w:val="bottom"/>
          </w:tcPr>
          <w:p w14:paraId="01B6FE61" w14:textId="03A8870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477" w:type="pct"/>
            <w:vAlign w:val="bottom"/>
          </w:tcPr>
          <w:p w14:paraId="64498EED" w14:textId="1751278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2</w:t>
            </w:r>
          </w:p>
        </w:tc>
        <w:tc>
          <w:tcPr>
            <w:tcW w:w="547" w:type="pct"/>
            <w:vAlign w:val="bottom"/>
          </w:tcPr>
          <w:p w14:paraId="74FD0312" w14:textId="5AF12BF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69</w:t>
            </w:r>
          </w:p>
        </w:tc>
        <w:tc>
          <w:tcPr>
            <w:tcW w:w="477" w:type="pct"/>
            <w:vAlign w:val="bottom"/>
          </w:tcPr>
          <w:p w14:paraId="296BCCBD" w14:textId="1266463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477" w:type="pct"/>
            <w:vAlign w:val="bottom"/>
          </w:tcPr>
          <w:p w14:paraId="279A4A99" w14:textId="531ACD1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476" w:type="pct"/>
            <w:vAlign w:val="bottom"/>
          </w:tcPr>
          <w:p w14:paraId="652CA48C" w14:textId="408A6B3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</w:tr>
      <w:tr w:rsidR="007A1F9F" w:rsidRPr="00086E53" w14:paraId="524A037D" w14:textId="77777777" w:rsidTr="007A1F9F">
        <w:tc>
          <w:tcPr>
            <w:tcW w:w="477" w:type="pct"/>
            <w:vAlign w:val="bottom"/>
          </w:tcPr>
          <w:p w14:paraId="42AD6BC7" w14:textId="7582C3E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120C8D88" w14:textId="2DAED91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8" w:type="pct"/>
            <w:vAlign w:val="bottom"/>
          </w:tcPr>
          <w:p w14:paraId="069E64E4" w14:textId="46BFB4C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77" w:type="pct"/>
            <w:vAlign w:val="bottom"/>
          </w:tcPr>
          <w:p w14:paraId="05912113" w14:textId="587BC21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3</w:t>
            </w:r>
          </w:p>
        </w:tc>
        <w:tc>
          <w:tcPr>
            <w:tcW w:w="477" w:type="pct"/>
            <w:vAlign w:val="bottom"/>
          </w:tcPr>
          <w:p w14:paraId="2BAE89C1" w14:textId="1334502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477" w:type="pct"/>
            <w:vAlign w:val="bottom"/>
          </w:tcPr>
          <w:p w14:paraId="61E77F43" w14:textId="23FA8A1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547" w:type="pct"/>
            <w:vAlign w:val="bottom"/>
          </w:tcPr>
          <w:p w14:paraId="090A187E" w14:textId="7F6ED29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1</w:t>
            </w:r>
          </w:p>
        </w:tc>
        <w:tc>
          <w:tcPr>
            <w:tcW w:w="477" w:type="pct"/>
            <w:vAlign w:val="bottom"/>
          </w:tcPr>
          <w:p w14:paraId="635A4382" w14:textId="5598F80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477" w:type="pct"/>
            <w:vAlign w:val="bottom"/>
          </w:tcPr>
          <w:p w14:paraId="18DCB2BD" w14:textId="4D08E4F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476" w:type="pct"/>
            <w:vAlign w:val="bottom"/>
          </w:tcPr>
          <w:p w14:paraId="65C1AE56" w14:textId="1D4B91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6</w:t>
            </w:r>
          </w:p>
        </w:tc>
      </w:tr>
      <w:tr w:rsidR="007A1F9F" w:rsidRPr="00086E53" w14:paraId="162C64BE" w14:textId="77777777" w:rsidTr="007A1F9F">
        <w:tc>
          <w:tcPr>
            <w:tcW w:w="477" w:type="pct"/>
            <w:vAlign w:val="bottom"/>
          </w:tcPr>
          <w:p w14:paraId="7C74C1FA" w14:textId="55A5174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26427F6B" w14:textId="2D89D2A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601EFF6A" w14:textId="1E74DAC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203973A8" w14:textId="296E8F1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39</w:t>
            </w:r>
          </w:p>
        </w:tc>
        <w:tc>
          <w:tcPr>
            <w:tcW w:w="477" w:type="pct"/>
            <w:vAlign w:val="bottom"/>
          </w:tcPr>
          <w:p w14:paraId="5716A7F5" w14:textId="4544680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477" w:type="pct"/>
            <w:vAlign w:val="bottom"/>
          </w:tcPr>
          <w:p w14:paraId="1B363720" w14:textId="2072C58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547" w:type="pct"/>
            <w:vAlign w:val="bottom"/>
          </w:tcPr>
          <w:p w14:paraId="09ED874B" w14:textId="7CB8FB9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73</w:t>
            </w:r>
          </w:p>
        </w:tc>
        <w:tc>
          <w:tcPr>
            <w:tcW w:w="477" w:type="pct"/>
            <w:vAlign w:val="bottom"/>
          </w:tcPr>
          <w:p w14:paraId="786BF25A" w14:textId="0302B1C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477" w:type="pct"/>
            <w:vAlign w:val="bottom"/>
          </w:tcPr>
          <w:p w14:paraId="603D6A0B" w14:textId="0F3053D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476" w:type="pct"/>
            <w:vAlign w:val="bottom"/>
          </w:tcPr>
          <w:p w14:paraId="2F1A11DF" w14:textId="26C3728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7</w:t>
            </w:r>
          </w:p>
        </w:tc>
      </w:tr>
      <w:tr w:rsidR="007A1F9F" w:rsidRPr="00086E53" w14:paraId="435A7F56" w14:textId="77777777" w:rsidTr="007A1F9F">
        <w:tc>
          <w:tcPr>
            <w:tcW w:w="477" w:type="pct"/>
            <w:vAlign w:val="bottom"/>
          </w:tcPr>
          <w:p w14:paraId="40218080" w14:textId="2FF057E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604B802C" w14:textId="6742B938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4B80F160" w14:textId="7BA6224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2CB8BE1A" w14:textId="35A7BA3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2</w:t>
            </w:r>
          </w:p>
        </w:tc>
        <w:tc>
          <w:tcPr>
            <w:tcW w:w="477" w:type="pct"/>
            <w:vAlign w:val="bottom"/>
          </w:tcPr>
          <w:p w14:paraId="4661B733" w14:textId="2DDDC41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477" w:type="pct"/>
            <w:vAlign w:val="bottom"/>
          </w:tcPr>
          <w:p w14:paraId="2DBDEB82" w14:textId="310CA39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78</w:t>
            </w:r>
          </w:p>
        </w:tc>
        <w:tc>
          <w:tcPr>
            <w:tcW w:w="547" w:type="pct"/>
            <w:vAlign w:val="bottom"/>
          </w:tcPr>
          <w:p w14:paraId="6A0094BE" w14:textId="317AB38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29</w:t>
            </w:r>
          </w:p>
        </w:tc>
        <w:tc>
          <w:tcPr>
            <w:tcW w:w="477" w:type="pct"/>
            <w:vAlign w:val="bottom"/>
          </w:tcPr>
          <w:p w14:paraId="335737E8" w14:textId="6E2F696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477" w:type="pct"/>
            <w:vAlign w:val="bottom"/>
          </w:tcPr>
          <w:p w14:paraId="340894ED" w14:textId="697745A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476" w:type="pct"/>
            <w:vAlign w:val="bottom"/>
          </w:tcPr>
          <w:p w14:paraId="4846132D" w14:textId="70BB62B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2</w:t>
            </w:r>
          </w:p>
        </w:tc>
      </w:tr>
      <w:tr w:rsidR="007A1F9F" w:rsidRPr="00086E53" w14:paraId="17F44778" w14:textId="77777777" w:rsidTr="007A1F9F">
        <w:tc>
          <w:tcPr>
            <w:tcW w:w="477" w:type="pct"/>
            <w:vAlign w:val="bottom"/>
          </w:tcPr>
          <w:p w14:paraId="01D3E5DB" w14:textId="1DF4977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3925AD58" w14:textId="17DECA9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577D7F1" w14:textId="4684044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11A43AA1" w14:textId="691A6A4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79</w:t>
            </w:r>
          </w:p>
        </w:tc>
        <w:tc>
          <w:tcPr>
            <w:tcW w:w="477" w:type="pct"/>
            <w:vAlign w:val="bottom"/>
          </w:tcPr>
          <w:p w14:paraId="6469F28D" w14:textId="6435DCE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477" w:type="pct"/>
            <w:vAlign w:val="bottom"/>
          </w:tcPr>
          <w:p w14:paraId="4F8AF0AD" w14:textId="46A1192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547" w:type="pct"/>
            <w:vAlign w:val="bottom"/>
          </w:tcPr>
          <w:p w14:paraId="203FF471" w14:textId="40106D9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96</w:t>
            </w:r>
          </w:p>
        </w:tc>
        <w:tc>
          <w:tcPr>
            <w:tcW w:w="477" w:type="pct"/>
            <w:vAlign w:val="bottom"/>
          </w:tcPr>
          <w:p w14:paraId="5091537D" w14:textId="54FC21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477" w:type="pct"/>
            <w:vAlign w:val="bottom"/>
          </w:tcPr>
          <w:p w14:paraId="723CC457" w14:textId="60A0762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9</w:t>
            </w:r>
          </w:p>
        </w:tc>
        <w:tc>
          <w:tcPr>
            <w:tcW w:w="476" w:type="pct"/>
            <w:vAlign w:val="bottom"/>
          </w:tcPr>
          <w:p w14:paraId="204526F5" w14:textId="4284F1E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</w:tr>
      <w:tr w:rsidR="007A1F9F" w:rsidRPr="00086E53" w14:paraId="7123990C" w14:textId="77777777" w:rsidTr="007A1F9F">
        <w:tc>
          <w:tcPr>
            <w:tcW w:w="477" w:type="pct"/>
            <w:vAlign w:val="bottom"/>
          </w:tcPr>
          <w:p w14:paraId="11667E7E" w14:textId="22DC78E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H</w:t>
            </w:r>
          </w:p>
        </w:tc>
        <w:tc>
          <w:tcPr>
            <w:tcW w:w="477" w:type="pct"/>
            <w:vAlign w:val="bottom"/>
          </w:tcPr>
          <w:p w14:paraId="240F6E95" w14:textId="47F76E7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F12168D" w14:textId="5CDF875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73F829E9" w14:textId="1A68BE3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79</w:t>
            </w:r>
          </w:p>
        </w:tc>
        <w:tc>
          <w:tcPr>
            <w:tcW w:w="477" w:type="pct"/>
            <w:vAlign w:val="bottom"/>
          </w:tcPr>
          <w:p w14:paraId="126CD83E" w14:textId="5C70FE4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477" w:type="pct"/>
            <w:vAlign w:val="bottom"/>
          </w:tcPr>
          <w:p w14:paraId="74B07B17" w14:textId="14D1D86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547" w:type="pct"/>
            <w:vAlign w:val="bottom"/>
          </w:tcPr>
          <w:p w14:paraId="316F26E1" w14:textId="19309BD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19</w:t>
            </w:r>
          </w:p>
        </w:tc>
        <w:tc>
          <w:tcPr>
            <w:tcW w:w="477" w:type="pct"/>
            <w:vAlign w:val="bottom"/>
          </w:tcPr>
          <w:p w14:paraId="10335398" w14:textId="53FA67D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477" w:type="pct"/>
            <w:vAlign w:val="bottom"/>
          </w:tcPr>
          <w:p w14:paraId="1C1A9722" w14:textId="7291276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476" w:type="pct"/>
            <w:vAlign w:val="bottom"/>
          </w:tcPr>
          <w:p w14:paraId="4324AD92" w14:textId="110CCD4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4</w:t>
            </w:r>
          </w:p>
        </w:tc>
      </w:tr>
      <w:tr w:rsidR="007A1F9F" w:rsidRPr="00086E53" w14:paraId="040A033E" w14:textId="77777777" w:rsidTr="007A1F9F">
        <w:tc>
          <w:tcPr>
            <w:tcW w:w="477" w:type="pct"/>
            <w:vAlign w:val="bottom"/>
          </w:tcPr>
          <w:p w14:paraId="7DB3477C" w14:textId="4C2DF55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61CA5010" w14:textId="7C3B0DC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296E64EF" w14:textId="29BF451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0B22E69D" w14:textId="5A42755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47</w:t>
            </w:r>
          </w:p>
        </w:tc>
        <w:tc>
          <w:tcPr>
            <w:tcW w:w="477" w:type="pct"/>
            <w:vAlign w:val="bottom"/>
          </w:tcPr>
          <w:p w14:paraId="54F5DAF1" w14:textId="668207A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477" w:type="pct"/>
            <w:vAlign w:val="bottom"/>
          </w:tcPr>
          <w:p w14:paraId="76DD3B72" w14:textId="4280925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547" w:type="pct"/>
            <w:vAlign w:val="bottom"/>
          </w:tcPr>
          <w:p w14:paraId="203E73D6" w14:textId="4556C48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477" w:type="pct"/>
            <w:vAlign w:val="bottom"/>
          </w:tcPr>
          <w:p w14:paraId="16EE901E" w14:textId="39ABF67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477" w:type="pct"/>
            <w:vAlign w:val="bottom"/>
          </w:tcPr>
          <w:p w14:paraId="591B8B4A" w14:textId="3B8321F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476" w:type="pct"/>
            <w:vAlign w:val="bottom"/>
          </w:tcPr>
          <w:p w14:paraId="10BB7F29" w14:textId="15F96AA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2</w:t>
            </w:r>
          </w:p>
        </w:tc>
      </w:tr>
      <w:tr w:rsidR="007A1F9F" w:rsidRPr="00086E53" w14:paraId="05AF4ED1" w14:textId="77777777" w:rsidTr="007A1F9F">
        <w:tc>
          <w:tcPr>
            <w:tcW w:w="477" w:type="pct"/>
            <w:vAlign w:val="bottom"/>
          </w:tcPr>
          <w:p w14:paraId="0F2B0F9C" w14:textId="6C534FD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02027BFD" w14:textId="4D2E3DE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345B41BF" w14:textId="65CB3AA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2BF61601" w14:textId="000AAD2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83</w:t>
            </w:r>
          </w:p>
        </w:tc>
        <w:tc>
          <w:tcPr>
            <w:tcW w:w="477" w:type="pct"/>
            <w:vAlign w:val="bottom"/>
          </w:tcPr>
          <w:p w14:paraId="1AB6F823" w14:textId="0B1DB88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477" w:type="pct"/>
            <w:vAlign w:val="bottom"/>
          </w:tcPr>
          <w:p w14:paraId="785A0D09" w14:textId="6968A22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2</w:t>
            </w:r>
          </w:p>
        </w:tc>
        <w:tc>
          <w:tcPr>
            <w:tcW w:w="547" w:type="pct"/>
            <w:vAlign w:val="bottom"/>
          </w:tcPr>
          <w:p w14:paraId="31B3068F" w14:textId="02FFEC8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7</w:t>
            </w:r>
          </w:p>
        </w:tc>
        <w:tc>
          <w:tcPr>
            <w:tcW w:w="477" w:type="pct"/>
            <w:vAlign w:val="bottom"/>
          </w:tcPr>
          <w:p w14:paraId="3C0F7231" w14:textId="11D7CBC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477" w:type="pct"/>
            <w:vAlign w:val="bottom"/>
          </w:tcPr>
          <w:p w14:paraId="379C9E43" w14:textId="3ED9E2B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476" w:type="pct"/>
            <w:vAlign w:val="bottom"/>
          </w:tcPr>
          <w:p w14:paraId="0E704FBA" w14:textId="32957B9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</w:tr>
      <w:tr w:rsidR="007A1F9F" w:rsidRPr="00086E53" w14:paraId="4D3D8134" w14:textId="77777777" w:rsidTr="007A1F9F">
        <w:tc>
          <w:tcPr>
            <w:tcW w:w="477" w:type="pct"/>
            <w:vAlign w:val="bottom"/>
          </w:tcPr>
          <w:p w14:paraId="316F5CE7" w14:textId="08B13DD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184BCD82" w14:textId="2BA96C0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2F17A18F" w14:textId="1B8AC66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389DC0AB" w14:textId="6983D8D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72</w:t>
            </w:r>
          </w:p>
        </w:tc>
        <w:tc>
          <w:tcPr>
            <w:tcW w:w="477" w:type="pct"/>
            <w:vAlign w:val="bottom"/>
          </w:tcPr>
          <w:p w14:paraId="16F5322C" w14:textId="716BFA6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477" w:type="pct"/>
            <w:vAlign w:val="bottom"/>
          </w:tcPr>
          <w:p w14:paraId="5792717D" w14:textId="4C0077B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75</w:t>
            </w:r>
          </w:p>
        </w:tc>
        <w:tc>
          <w:tcPr>
            <w:tcW w:w="547" w:type="pct"/>
            <w:vAlign w:val="bottom"/>
          </w:tcPr>
          <w:p w14:paraId="2818A865" w14:textId="2D71321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24</w:t>
            </w:r>
          </w:p>
        </w:tc>
        <w:tc>
          <w:tcPr>
            <w:tcW w:w="477" w:type="pct"/>
            <w:vAlign w:val="bottom"/>
          </w:tcPr>
          <w:p w14:paraId="5500F851" w14:textId="100B8CF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477" w:type="pct"/>
            <w:vAlign w:val="bottom"/>
          </w:tcPr>
          <w:p w14:paraId="21431C29" w14:textId="5A770A6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476" w:type="pct"/>
            <w:vAlign w:val="bottom"/>
          </w:tcPr>
          <w:p w14:paraId="269C177B" w14:textId="6496418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 w:rsidR="007A1F9F" w:rsidRPr="00086E53" w14:paraId="551417DF" w14:textId="77777777" w:rsidTr="007A1F9F">
        <w:tc>
          <w:tcPr>
            <w:tcW w:w="477" w:type="pct"/>
            <w:vAlign w:val="bottom"/>
          </w:tcPr>
          <w:p w14:paraId="4B929895" w14:textId="66B3E59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51F46D29" w14:textId="1707011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290CA05A" w14:textId="788B1B0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64706A18" w14:textId="6F786EC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24</w:t>
            </w:r>
          </w:p>
        </w:tc>
        <w:tc>
          <w:tcPr>
            <w:tcW w:w="477" w:type="pct"/>
            <w:vAlign w:val="bottom"/>
          </w:tcPr>
          <w:p w14:paraId="47A30CE9" w14:textId="4F7A288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477" w:type="pct"/>
            <w:vAlign w:val="bottom"/>
          </w:tcPr>
          <w:p w14:paraId="55331997" w14:textId="6EAADF0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8</w:t>
            </w:r>
          </w:p>
        </w:tc>
        <w:tc>
          <w:tcPr>
            <w:tcW w:w="547" w:type="pct"/>
            <w:vAlign w:val="bottom"/>
          </w:tcPr>
          <w:p w14:paraId="2469929E" w14:textId="7AD6310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37</w:t>
            </w:r>
          </w:p>
        </w:tc>
        <w:tc>
          <w:tcPr>
            <w:tcW w:w="477" w:type="pct"/>
            <w:vAlign w:val="bottom"/>
          </w:tcPr>
          <w:p w14:paraId="012A8C4C" w14:textId="2BA400A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477" w:type="pct"/>
            <w:vAlign w:val="bottom"/>
          </w:tcPr>
          <w:p w14:paraId="5854EB5E" w14:textId="1C913EE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76" w:type="pct"/>
            <w:vAlign w:val="bottom"/>
          </w:tcPr>
          <w:p w14:paraId="4CD651FC" w14:textId="1AB856C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8</w:t>
            </w:r>
          </w:p>
        </w:tc>
      </w:tr>
      <w:tr w:rsidR="007A1F9F" w:rsidRPr="00086E53" w14:paraId="167C8F91" w14:textId="77777777" w:rsidTr="007A1F9F">
        <w:tc>
          <w:tcPr>
            <w:tcW w:w="477" w:type="pct"/>
            <w:vAlign w:val="bottom"/>
          </w:tcPr>
          <w:p w14:paraId="7EE4B25B" w14:textId="1E4531D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UM</w:t>
            </w:r>
          </w:p>
        </w:tc>
        <w:tc>
          <w:tcPr>
            <w:tcW w:w="477" w:type="pct"/>
            <w:vAlign w:val="bottom"/>
          </w:tcPr>
          <w:p w14:paraId="269B3FED" w14:textId="237FE45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8" w:type="pct"/>
            <w:vAlign w:val="bottom"/>
          </w:tcPr>
          <w:p w14:paraId="2CF02C1C" w14:textId="252595A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77" w:type="pct"/>
            <w:vAlign w:val="bottom"/>
          </w:tcPr>
          <w:p w14:paraId="14D8ECD1" w14:textId="235C495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4</w:t>
            </w:r>
          </w:p>
        </w:tc>
        <w:tc>
          <w:tcPr>
            <w:tcW w:w="477" w:type="pct"/>
            <w:vAlign w:val="bottom"/>
          </w:tcPr>
          <w:p w14:paraId="6101BBB5" w14:textId="29189D8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477" w:type="pct"/>
            <w:vAlign w:val="bottom"/>
          </w:tcPr>
          <w:p w14:paraId="1A8AE7EC" w14:textId="4696F16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5</w:t>
            </w:r>
          </w:p>
        </w:tc>
        <w:tc>
          <w:tcPr>
            <w:tcW w:w="547" w:type="pct"/>
            <w:vAlign w:val="bottom"/>
          </w:tcPr>
          <w:p w14:paraId="5DF0020E" w14:textId="537DE9D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477" w:type="pct"/>
            <w:vAlign w:val="bottom"/>
          </w:tcPr>
          <w:p w14:paraId="5B8BAB33" w14:textId="6735CA4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477" w:type="pct"/>
            <w:vAlign w:val="bottom"/>
          </w:tcPr>
          <w:p w14:paraId="1833B4BF" w14:textId="051DA50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476" w:type="pct"/>
            <w:vAlign w:val="bottom"/>
          </w:tcPr>
          <w:p w14:paraId="12A9C879" w14:textId="52CA74F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  <w:tr w:rsidR="007A1F9F" w:rsidRPr="00086E53" w14:paraId="797FC7BE" w14:textId="77777777" w:rsidTr="007A1F9F">
        <w:tc>
          <w:tcPr>
            <w:tcW w:w="477" w:type="pct"/>
            <w:vAlign w:val="bottom"/>
          </w:tcPr>
          <w:p w14:paraId="439C7DB3" w14:textId="77AFD708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658F1591" w14:textId="3C3AB51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3D3B37D7" w14:textId="7532417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23D9F69E" w14:textId="14ABCA1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32</w:t>
            </w:r>
          </w:p>
        </w:tc>
        <w:tc>
          <w:tcPr>
            <w:tcW w:w="477" w:type="pct"/>
            <w:vAlign w:val="bottom"/>
          </w:tcPr>
          <w:p w14:paraId="7BD6D81F" w14:textId="24A3F3C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477" w:type="pct"/>
            <w:vAlign w:val="bottom"/>
          </w:tcPr>
          <w:p w14:paraId="7C2E1D76" w14:textId="791EF10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5</w:t>
            </w:r>
          </w:p>
        </w:tc>
        <w:tc>
          <w:tcPr>
            <w:tcW w:w="547" w:type="pct"/>
            <w:vAlign w:val="bottom"/>
          </w:tcPr>
          <w:p w14:paraId="102D2FFB" w14:textId="5CE1163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51</w:t>
            </w:r>
          </w:p>
        </w:tc>
        <w:tc>
          <w:tcPr>
            <w:tcW w:w="477" w:type="pct"/>
            <w:vAlign w:val="bottom"/>
          </w:tcPr>
          <w:p w14:paraId="30966A41" w14:textId="3683228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477" w:type="pct"/>
            <w:vAlign w:val="bottom"/>
          </w:tcPr>
          <w:p w14:paraId="157710B0" w14:textId="5DB2DDC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476" w:type="pct"/>
            <w:vAlign w:val="bottom"/>
          </w:tcPr>
          <w:p w14:paraId="13C7F7F2" w14:textId="0342C4A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6</w:t>
            </w:r>
          </w:p>
        </w:tc>
      </w:tr>
      <w:tr w:rsidR="007A1F9F" w:rsidRPr="00086E53" w14:paraId="76155BB3" w14:textId="77777777" w:rsidTr="007A1F9F">
        <w:tc>
          <w:tcPr>
            <w:tcW w:w="477" w:type="pct"/>
            <w:vAlign w:val="bottom"/>
          </w:tcPr>
          <w:p w14:paraId="361EB325" w14:textId="45CB565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52CB544D" w14:textId="489F357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5D6E0136" w14:textId="34C2A62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60315C64" w14:textId="591E235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32</w:t>
            </w:r>
          </w:p>
        </w:tc>
        <w:tc>
          <w:tcPr>
            <w:tcW w:w="477" w:type="pct"/>
            <w:vAlign w:val="bottom"/>
          </w:tcPr>
          <w:p w14:paraId="60B2581F" w14:textId="0F3F225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477" w:type="pct"/>
            <w:vAlign w:val="bottom"/>
          </w:tcPr>
          <w:p w14:paraId="34EB7767" w14:textId="1C33941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8</w:t>
            </w:r>
          </w:p>
        </w:tc>
        <w:tc>
          <w:tcPr>
            <w:tcW w:w="547" w:type="pct"/>
            <w:vAlign w:val="bottom"/>
          </w:tcPr>
          <w:p w14:paraId="4850719A" w14:textId="59429E8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477" w:type="pct"/>
            <w:vAlign w:val="bottom"/>
          </w:tcPr>
          <w:p w14:paraId="5122E9DA" w14:textId="0541973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477" w:type="pct"/>
            <w:vAlign w:val="bottom"/>
          </w:tcPr>
          <w:p w14:paraId="43721FEB" w14:textId="5765D0C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76" w:type="pct"/>
            <w:vAlign w:val="bottom"/>
          </w:tcPr>
          <w:p w14:paraId="0C3F5E67" w14:textId="22C9699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</w:tr>
      <w:tr w:rsidR="007A1F9F" w:rsidRPr="00086E53" w14:paraId="28FE69B9" w14:textId="77777777" w:rsidTr="007A1F9F">
        <w:tc>
          <w:tcPr>
            <w:tcW w:w="477" w:type="pct"/>
            <w:vAlign w:val="bottom"/>
          </w:tcPr>
          <w:p w14:paraId="2C6BCA67" w14:textId="19588D1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3E40AC4E" w14:textId="528BFBF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521F12D6" w14:textId="7BA81AFE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0D22882B" w14:textId="28B61A0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89</w:t>
            </w:r>
          </w:p>
        </w:tc>
        <w:tc>
          <w:tcPr>
            <w:tcW w:w="477" w:type="pct"/>
            <w:vAlign w:val="bottom"/>
          </w:tcPr>
          <w:p w14:paraId="00CE86BB" w14:textId="3CDFF86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477" w:type="pct"/>
            <w:vAlign w:val="bottom"/>
          </w:tcPr>
          <w:p w14:paraId="0E1374C0" w14:textId="6ABF79D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8</w:t>
            </w:r>
          </w:p>
        </w:tc>
        <w:tc>
          <w:tcPr>
            <w:tcW w:w="547" w:type="pct"/>
            <w:vAlign w:val="bottom"/>
          </w:tcPr>
          <w:p w14:paraId="1B72A1CD" w14:textId="098E37C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51</w:t>
            </w:r>
          </w:p>
        </w:tc>
        <w:tc>
          <w:tcPr>
            <w:tcW w:w="477" w:type="pct"/>
            <w:vAlign w:val="bottom"/>
          </w:tcPr>
          <w:p w14:paraId="17B5EF5C" w14:textId="33BAEF8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77" w:type="pct"/>
            <w:vAlign w:val="bottom"/>
          </w:tcPr>
          <w:p w14:paraId="39AC48E4" w14:textId="2D94ABA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476" w:type="pct"/>
            <w:vAlign w:val="bottom"/>
          </w:tcPr>
          <w:p w14:paraId="21753852" w14:textId="66141E7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</w:tr>
      <w:tr w:rsidR="007A1F9F" w:rsidRPr="00086E53" w14:paraId="50CCE9CB" w14:textId="77777777" w:rsidTr="007A1F9F">
        <w:tc>
          <w:tcPr>
            <w:tcW w:w="477" w:type="pct"/>
            <w:vAlign w:val="bottom"/>
          </w:tcPr>
          <w:p w14:paraId="432AA012" w14:textId="3E0D674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</w:t>
            </w:r>
          </w:p>
        </w:tc>
        <w:tc>
          <w:tcPr>
            <w:tcW w:w="477" w:type="pct"/>
            <w:vAlign w:val="bottom"/>
          </w:tcPr>
          <w:p w14:paraId="554B9F6A" w14:textId="537EF35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512F8D48" w14:textId="49CAAC41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284BF2F3" w14:textId="335B497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53</w:t>
            </w:r>
          </w:p>
        </w:tc>
        <w:tc>
          <w:tcPr>
            <w:tcW w:w="477" w:type="pct"/>
            <w:vAlign w:val="bottom"/>
          </w:tcPr>
          <w:p w14:paraId="04B42E6C" w14:textId="4C29380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477" w:type="pct"/>
            <w:vAlign w:val="bottom"/>
          </w:tcPr>
          <w:p w14:paraId="0F65860E" w14:textId="0F692CD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547" w:type="pct"/>
            <w:vAlign w:val="bottom"/>
          </w:tcPr>
          <w:p w14:paraId="44D48FFE" w14:textId="5952159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477" w:type="pct"/>
            <w:vAlign w:val="bottom"/>
          </w:tcPr>
          <w:p w14:paraId="29A4D300" w14:textId="4980BC0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477" w:type="pct"/>
            <w:vAlign w:val="bottom"/>
          </w:tcPr>
          <w:p w14:paraId="333F64AB" w14:textId="7B750FA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476" w:type="pct"/>
            <w:vAlign w:val="bottom"/>
          </w:tcPr>
          <w:p w14:paraId="2205BA68" w14:textId="029FAA3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2</w:t>
            </w:r>
          </w:p>
        </w:tc>
      </w:tr>
      <w:tr w:rsidR="007A1F9F" w:rsidRPr="00086E53" w14:paraId="4993C349" w14:textId="77777777" w:rsidTr="007A1F9F">
        <w:tc>
          <w:tcPr>
            <w:tcW w:w="477" w:type="pct"/>
            <w:vAlign w:val="bottom"/>
          </w:tcPr>
          <w:p w14:paraId="6031EB8F" w14:textId="01A42C3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7626AC7B" w14:textId="7651B0C8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44B3DB3A" w14:textId="5DB7784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42EE1351" w14:textId="7A299B5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91</w:t>
            </w:r>
          </w:p>
        </w:tc>
        <w:tc>
          <w:tcPr>
            <w:tcW w:w="477" w:type="pct"/>
            <w:vAlign w:val="bottom"/>
          </w:tcPr>
          <w:p w14:paraId="4267DCB2" w14:textId="21A4C08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477" w:type="pct"/>
            <w:vAlign w:val="bottom"/>
          </w:tcPr>
          <w:p w14:paraId="258A8370" w14:textId="5591EC9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2</w:t>
            </w:r>
          </w:p>
        </w:tc>
        <w:tc>
          <w:tcPr>
            <w:tcW w:w="547" w:type="pct"/>
            <w:vAlign w:val="bottom"/>
          </w:tcPr>
          <w:p w14:paraId="4DE1334F" w14:textId="4D1A1FD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477" w:type="pct"/>
            <w:vAlign w:val="bottom"/>
          </w:tcPr>
          <w:p w14:paraId="537A2C73" w14:textId="17C786C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77" w:type="pct"/>
            <w:vAlign w:val="bottom"/>
          </w:tcPr>
          <w:p w14:paraId="11080DF3" w14:textId="5A61CB2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476" w:type="pct"/>
            <w:vAlign w:val="bottom"/>
          </w:tcPr>
          <w:p w14:paraId="7D0BD267" w14:textId="4C4E9A1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 w:rsidR="007A1F9F" w:rsidRPr="00086E53" w14:paraId="20776D00" w14:textId="77777777" w:rsidTr="007A1F9F">
        <w:tc>
          <w:tcPr>
            <w:tcW w:w="477" w:type="pct"/>
            <w:vAlign w:val="bottom"/>
          </w:tcPr>
          <w:p w14:paraId="44B7A9C0" w14:textId="439F92D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54F8099C" w14:textId="57EBB41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4A957DDD" w14:textId="332B009D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640A591B" w14:textId="474BDB5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7</w:t>
            </w:r>
          </w:p>
        </w:tc>
        <w:tc>
          <w:tcPr>
            <w:tcW w:w="477" w:type="pct"/>
            <w:vAlign w:val="bottom"/>
          </w:tcPr>
          <w:p w14:paraId="7C094822" w14:textId="494239D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477" w:type="pct"/>
            <w:vAlign w:val="bottom"/>
          </w:tcPr>
          <w:p w14:paraId="0B212CB4" w14:textId="318801F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38</w:t>
            </w:r>
          </w:p>
        </w:tc>
        <w:tc>
          <w:tcPr>
            <w:tcW w:w="547" w:type="pct"/>
            <w:vAlign w:val="bottom"/>
          </w:tcPr>
          <w:p w14:paraId="12BC9BAF" w14:textId="7459423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77" w:type="pct"/>
            <w:vAlign w:val="bottom"/>
          </w:tcPr>
          <w:p w14:paraId="68AD3514" w14:textId="323F78C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477" w:type="pct"/>
            <w:vAlign w:val="bottom"/>
          </w:tcPr>
          <w:p w14:paraId="57DA3C6C" w14:textId="7C2A25F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476" w:type="pct"/>
            <w:vAlign w:val="bottom"/>
          </w:tcPr>
          <w:p w14:paraId="6A4CD43F" w14:textId="1FE2133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3</w:t>
            </w:r>
          </w:p>
        </w:tc>
      </w:tr>
      <w:tr w:rsidR="007A1F9F" w:rsidRPr="00086E53" w14:paraId="78B77690" w14:textId="77777777" w:rsidTr="007A1F9F">
        <w:tc>
          <w:tcPr>
            <w:tcW w:w="477" w:type="pct"/>
            <w:vAlign w:val="bottom"/>
          </w:tcPr>
          <w:p w14:paraId="209D52FF" w14:textId="41EFCA5A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4E85CABE" w14:textId="5EFDFB8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7DBFA726" w14:textId="3E006E7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3C7C4BA0" w14:textId="0DCB052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79</w:t>
            </w:r>
          </w:p>
        </w:tc>
        <w:tc>
          <w:tcPr>
            <w:tcW w:w="477" w:type="pct"/>
            <w:vAlign w:val="bottom"/>
          </w:tcPr>
          <w:p w14:paraId="076E057B" w14:textId="0EC4E7A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477" w:type="pct"/>
            <w:vAlign w:val="bottom"/>
          </w:tcPr>
          <w:p w14:paraId="22D4F6AF" w14:textId="581E7A7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8</w:t>
            </w:r>
          </w:p>
        </w:tc>
        <w:tc>
          <w:tcPr>
            <w:tcW w:w="547" w:type="pct"/>
            <w:vAlign w:val="bottom"/>
          </w:tcPr>
          <w:p w14:paraId="5F08577D" w14:textId="5BB8D36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3</w:t>
            </w:r>
          </w:p>
        </w:tc>
        <w:tc>
          <w:tcPr>
            <w:tcW w:w="477" w:type="pct"/>
            <w:vAlign w:val="bottom"/>
          </w:tcPr>
          <w:p w14:paraId="5E112DED" w14:textId="0F4E00A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477" w:type="pct"/>
            <w:vAlign w:val="bottom"/>
          </w:tcPr>
          <w:p w14:paraId="541BBCEE" w14:textId="3E6716E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476" w:type="pct"/>
            <w:vAlign w:val="bottom"/>
          </w:tcPr>
          <w:p w14:paraId="472BDC83" w14:textId="6AEF995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7A1F9F" w:rsidRPr="00086E53" w14:paraId="1BE4CAB2" w14:textId="77777777" w:rsidTr="007A1F9F">
        <w:tc>
          <w:tcPr>
            <w:tcW w:w="477" w:type="pct"/>
            <w:vAlign w:val="bottom"/>
          </w:tcPr>
          <w:p w14:paraId="314C5E83" w14:textId="58A570E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59D28627" w14:textId="54AFAEC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regated</w:t>
            </w:r>
          </w:p>
        </w:tc>
        <w:tc>
          <w:tcPr>
            <w:tcW w:w="638" w:type="pct"/>
            <w:vAlign w:val="bottom"/>
          </w:tcPr>
          <w:p w14:paraId="7C7179B4" w14:textId="39958300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vAlign w:val="bottom"/>
          </w:tcPr>
          <w:p w14:paraId="2856F20B" w14:textId="2879E43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477" w:type="pct"/>
            <w:vAlign w:val="bottom"/>
          </w:tcPr>
          <w:p w14:paraId="2A904905" w14:textId="58D0A54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477" w:type="pct"/>
            <w:vAlign w:val="bottom"/>
          </w:tcPr>
          <w:p w14:paraId="7C4E010E" w14:textId="656196B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65</w:t>
            </w:r>
          </w:p>
        </w:tc>
        <w:tc>
          <w:tcPr>
            <w:tcW w:w="547" w:type="pct"/>
            <w:vAlign w:val="bottom"/>
          </w:tcPr>
          <w:p w14:paraId="578B77C9" w14:textId="2031394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477" w:type="pct"/>
            <w:vAlign w:val="bottom"/>
          </w:tcPr>
          <w:p w14:paraId="1C7F440C" w14:textId="014719B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477" w:type="pct"/>
            <w:vAlign w:val="bottom"/>
          </w:tcPr>
          <w:p w14:paraId="596234A8" w14:textId="2264775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3</w:t>
            </w:r>
          </w:p>
        </w:tc>
        <w:tc>
          <w:tcPr>
            <w:tcW w:w="476" w:type="pct"/>
            <w:vAlign w:val="bottom"/>
          </w:tcPr>
          <w:p w14:paraId="278B08FE" w14:textId="619F24D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</w:tr>
      <w:tr w:rsidR="007A1F9F" w:rsidRPr="00086E53" w14:paraId="2FC3A356" w14:textId="77777777" w:rsidTr="007A1F9F">
        <w:tc>
          <w:tcPr>
            <w:tcW w:w="477" w:type="pct"/>
            <w:vAlign w:val="bottom"/>
          </w:tcPr>
          <w:p w14:paraId="3340E103" w14:textId="020D80BF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5B04FB77" w14:textId="2DDE0C5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8" w:type="pct"/>
            <w:vAlign w:val="bottom"/>
          </w:tcPr>
          <w:p w14:paraId="692FFA17" w14:textId="1982FD6C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77" w:type="pct"/>
            <w:vAlign w:val="bottom"/>
          </w:tcPr>
          <w:p w14:paraId="709A39D7" w14:textId="41CA892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82</w:t>
            </w:r>
          </w:p>
        </w:tc>
        <w:tc>
          <w:tcPr>
            <w:tcW w:w="477" w:type="pct"/>
            <w:vAlign w:val="bottom"/>
          </w:tcPr>
          <w:p w14:paraId="67A9E61D" w14:textId="06D3FDB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77" w:type="pct"/>
            <w:vAlign w:val="bottom"/>
          </w:tcPr>
          <w:p w14:paraId="7BEDCDDC" w14:textId="2CA8767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  <w:tc>
          <w:tcPr>
            <w:tcW w:w="547" w:type="pct"/>
            <w:vAlign w:val="bottom"/>
          </w:tcPr>
          <w:p w14:paraId="6CFF5D44" w14:textId="04BB7F3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77" w:type="pct"/>
            <w:vAlign w:val="bottom"/>
          </w:tcPr>
          <w:p w14:paraId="1BA9ECB8" w14:textId="551CD05D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bottom"/>
          </w:tcPr>
          <w:p w14:paraId="60EB21CA" w14:textId="364CC7A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6" w:type="pct"/>
            <w:vAlign w:val="bottom"/>
          </w:tcPr>
          <w:p w14:paraId="377C1F25" w14:textId="5F8160F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1F9F" w:rsidRPr="00086E53" w14:paraId="67954065" w14:textId="77777777" w:rsidTr="007A1F9F">
        <w:tc>
          <w:tcPr>
            <w:tcW w:w="477" w:type="pct"/>
            <w:vAlign w:val="bottom"/>
          </w:tcPr>
          <w:p w14:paraId="7F5DEC5C" w14:textId="179E941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5141889F" w14:textId="63BB261B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5A2317B3" w14:textId="48C3B0C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+standing</w:t>
            </w:r>
            <w:proofErr w:type="spellEnd"/>
          </w:p>
        </w:tc>
        <w:tc>
          <w:tcPr>
            <w:tcW w:w="477" w:type="pct"/>
            <w:vAlign w:val="bottom"/>
          </w:tcPr>
          <w:p w14:paraId="0F510300" w14:textId="1A86DCE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49</w:t>
            </w:r>
          </w:p>
        </w:tc>
        <w:tc>
          <w:tcPr>
            <w:tcW w:w="477" w:type="pct"/>
            <w:vAlign w:val="bottom"/>
          </w:tcPr>
          <w:p w14:paraId="31ECC9BA" w14:textId="0FDC7597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477" w:type="pct"/>
            <w:vAlign w:val="bottom"/>
          </w:tcPr>
          <w:p w14:paraId="6403BD49" w14:textId="38FF371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12</w:t>
            </w:r>
          </w:p>
        </w:tc>
        <w:tc>
          <w:tcPr>
            <w:tcW w:w="547" w:type="pct"/>
            <w:vAlign w:val="bottom"/>
          </w:tcPr>
          <w:p w14:paraId="7E8175C1" w14:textId="2B35049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33</w:t>
            </w:r>
          </w:p>
        </w:tc>
        <w:tc>
          <w:tcPr>
            <w:tcW w:w="477" w:type="pct"/>
            <w:vAlign w:val="bottom"/>
          </w:tcPr>
          <w:p w14:paraId="478F5DF5" w14:textId="3DDC460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77" w:type="pct"/>
            <w:vAlign w:val="bottom"/>
          </w:tcPr>
          <w:p w14:paraId="621448C2" w14:textId="564C92D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6" w:type="pct"/>
            <w:vAlign w:val="bottom"/>
          </w:tcPr>
          <w:p w14:paraId="3F3822A1" w14:textId="6A98ED0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</w:tr>
      <w:tr w:rsidR="007A1F9F" w:rsidRPr="00086E53" w14:paraId="5AD4A181" w14:textId="77777777" w:rsidTr="007A1F9F">
        <w:tc>
          <w:tcPr>
            <w:tcW w:w="477" w:type="pct"/>
            <w:vAlign w:val="bottom"/>
          </w:tcPr>
          <w:p w14:paraId="63D44E96" w14:textId="729AF099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62D7BFE9" w14:textId="38487BB4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09EA2B4F" w14:textId="5BF87332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wned</w:t>
            </w:r>
          </w:p>
        </w:tc>
        <w:tc>
          <w:tcPr>
            <w:tcW w:w="477" w:type="pct"/>
            <w:vAlign w:val="bottom"/>
          </w:tcPr>
          <w:p w14:paraId="778C2B1F" w14:textId="6AEF67B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28</w:t>
            </w:r>
          </w:p>
        </w:tc>
        <w:tc>
          <w:tcPr>
            <w:tcW w:w="477" w:type="pct"/>
            <w:vAlign w:val="bottom"/>
          </w:tcPr>
          <w:p w14:paraId="575F31A8" w14:textId="6099FF4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477" w:type="pct"/>
            <w:vAlign w:val="bottom"/>
          </w:tcPr>
          <w:p w14:paraId="7A00DB5C" w14:textId="2C58DA7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547" w:type="pct"/>
            <w:vAlign w:val="bottom"/>
          </w:tcPr>
          <w:p w14:paraId="0DEC56C1" w14:textId="6E6930E6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33</w:t>
            </w:r>
          </w:p>
        </w:tc>
        <w:tc>
          <w:tcPr>
            <w:tcW w:w="477" w:type="pct"/>
            <w:vAlign w:val="bottom"/>
          </w:tcPr>
          <w:p w14:paraId="3EC8E72E" w14:textId="2D94EC3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77" w:type="pct"/>
            <w:vAlign w:val="bottom"/>
          </w:tcPr>
          <w:p w14:paraId="3C59AAF9" w14:textId="42408ED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476" w:type="pct"/>
            <w:vAlign w:val="bottom"/>
          </w:tcPr>
          <w:p w14:paraId="5700F570" w14:textId="688847EE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7A1F9F" w:rsidRPr="00086E53" w14:paraId="1906FA35" w14:textId="77777777" w:rsidTr="007A1F9F">
        <w:tc>
          <w:tcPr>
            <w:tcW w:w="477" w:type="pct"/>
            <w:vAlign w:val="bottom"/>
          </w:tcPr>
          <w:p w14:paraId="2A44A735" w14:textId="5BCE7FB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vAlign w:val="bottom"/>
          </w:tcPr>
          <w:p w14:paraId="26CF71D3" w14:textId="25FBA9B6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vAlign w:val="bottom"/>
          </w:tcPr>
          <w:p w14:paraId="7F4E6FC2" w14:textId="1EC4CA55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477" w:type="pct"/>
            <w:vAlign w:val="bottom"/>
          </w:tcPr>
          <w:p w14:paraId="7F2269F2" w14:textId="6115A4CF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477" w:type="pct"/>
            <w:vAlign w:val="bottom"/>
          </w:tcPr>
          <w:p w14:paraId="66476E82" w14:textId="0D6395B9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77" w:type="pct"/>
            <w:vAlign w:val="bottom"/>
          </w:tcPr>
          <w:p w14:paraId="5D676C55" w14:textId="2B238EDA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547" w:type="pct"/>
            <w:vAlign w:val="bottom"/>
          </w:tcPr>
          <w:p w14:paraId="63B3E36D" w14:textId="4BEB0764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477" w:type="pct"/>
            <w:vAlign w:val="bottom"/>
          </w:tcPr>
          <w:p w14:paraId="0728B1AE" w14:textId="6F9335B0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" w:type="pct"/>
            <w:vAlign w:val="bottom"/>
          </w:tcPr>
          <w:p w14:paraId="3F3514F6" w14:textId="1F9E6A2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6" w:type="pct"/>
            <w:vAlign w:val="bottom"/>
          </w:tcPr>
          <w:p w14:paraId="7271F668" w14:textId="055135E8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A1F9F" w:rsidRPr="00086E53" w14:paraId="370E88DB" w14:textId="77777777" w:rsidTr="007A1F9F"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3BB971A3" w14:textId="3379F633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F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54493E66" w14:textId="7BE5D0B7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ributed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18EBB423" w14:textId="177A7E61" w:rsidR="007A1F9F" w:rsidRPr="00086E53" w:rsidRDefault="007A1F9F" w:rsidP="007A1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256A5777" w14:textId="62ABAFAC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38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7BAA4545" w14:textId="7FFA50A3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4E306E7D" w14:textId="7DEC8A15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7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bottom"/>
          </w:tcPr>
          <w:p w14:paraId="330B8628" w14:textId="497F0671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5C2670B7" w14:textId="58334AF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49BF018F" w14:textId="4E83C662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bottom"/>
          </w:tcPr>
          <w:p w14:paraId="3FABA610" w14:textId="36A552DB" w:rsidR="007A1F9F" w:rsidRPr="00086E53" w:rsidRDefault="007A1F9F" w:rsidP="00195E9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</w:tr>
    </w:tbl>
    <w:p w14:paraId="1831A7E6" w14:textId="77777777" w:rsidR="009F2FF4" w:rsidRDefault="009F2F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B0C90" w14:textId="1A3FAF38" w:rsidR="007A1F9F" w:rsidRDefault="007A1F9F">
      <w:pPr>
        <w:rPr>
          <w:rFonts w:ascii="Times New Roman" w:hAnsi="Times New Roman" w:cs="Times New Roman"/>
          <w:sz w:val="24"/>
          <w:szCs w:val="24"/>
          <w:lang w:val="en-US"/>
        </w:rPr>
        <w:sectPr w:rsidR="007A1F9F" w:rsidSect="009F2FF4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6436AC6" w14:textId="4C46F02A" w:rsidR="008179AA" w:rsidRDefault="00176EC3" w:rsidP="00051D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: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>Regeneration d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species and browsing state.</w:t>
      </w:r>
    </w:p>
    <w:tbl>
      <w:tblPr>
        <w:tblStyle w:val="Tabellenraster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077"/>
        <w:gridCol w:w="2079"/>
        <w:gridCol w:w="2079"/>
      </w:tblGrid>
      <w:tr w:rsidR="00176EC3" w:rsidRPr="00086E53" w14:paraId="41B381F3" w14:textId="77777777" w:rsidTr="00176EC3">
        <w:trPr>
          <w:jc w:val="right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1CB66" w14:textId="776EE857" w:rsidR="00176EC3" w:rsidRPr="00086E53" w:rsidRDefault="00176EC3" w:rsidP="00176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AEC2B" w14:textId="4A4D3116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browsed</w:t>
            </w:r>
            <w:proofErr w:type="spellEnd"/>
            <w:r w:rsidRPr="00086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2EF2F" w14:textId="23577309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owsed (n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EB571" w14:textId="636959CE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owsed (%)</w:t>
            </w:r>
          </w:p>
        </w:tc>
      </w:tr>
      <w:tr w:rsidR="00176EC3" w:rsidRPr="00086E53" w14:paraId="53412F23" w14:textId="77777777" w:rsidTr="00176EC3">
        <w:trPr>
          <w:jc w:val="right"/>
        </w:trPr>
        <w:tc>
          <w:tcPr>
            <w:tcW w:w="1563" w:type="pct"/>
            <w:tcBorders>
              <w:top w:val="single" w:sz="4" w:space="0" w:color="auto"/>
            </w:tcBorders>
            <w:vAlign w:val="bottom"/>
          </w:tcPr>
          <w:p w14:paraId="1E8D0F36" w14:textId="37C95DB6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bies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lba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bottom"/>
          </w:tcPr>
          <w:p w14:paraId="5BBBD78F" w14:textId="07B8F736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504970B9" w14:textId="5DF09A79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2C765900" w14:textId="1739BF0E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6EC3" w:rsidRPr="00086E53" w14:paraId="59454BDC" w14:textId="77777777" w:rsidTr="00176EC3">
        <w:trPr>
          <w:jc w:val="right"/>
        </w:trPr>
        <w:tc>
          <w:tcPr>
            <w:tcW w:w="1563" w:type="pct"/>
            <w:vAlign w:val="bottom"/>
          </w:tcPr>
          <w:p w14:paraId="06BA3F44" w14:textId="46F6B29E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cer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udoplatanus</w:t>
            </w:r>
            <w:proofErr w:type="spellEnd"/>
          </w:p>
        </w:tc>
        <w:tc>
          <w:tcPr>
            <w:tcW w:w="1145" w:type="pct"/>
            <w:vAlign w:val="bottom"/>
          </w:tcPr>
          <w:p w14:paraId="1F715E9D" w14:textId="318D2488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5B476AB3" w14:textId="0EBF39AB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6" w:type="pct"/>
            <w:vAlign w:val="bottom"/>
          </w:tcPr>
          <w:p w14:paraId="5DD541AC" w14:textId="05772733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76EC3" w:rsidRPr="00086E53" w14:paraId="47CEE73F" w14:textId="77777777" w:rsidTr="00176EC3">
        <w:trPr>
          <w:jc w:val="right"/>
        </w:trPr>
        <w:tc>
          <w:tcPr>
            <w:tcW w:w="1563" w:type="pct"/>
            <w:vAlign w:val="bottom"/>
          </w:tcPr>
          <w:p w14:paraId="527C11BC" w14:textId="08337D59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etula pendula</w:t>
            </w:r>
          </w:p>
        </w:tc>
        <w:tc>
          <w:tcPr>
            <w:tcW w:w="1145" w:type="pct"/>
            <w:vAlign w:val="bottom"/>
          </w:tcPr>
          <w:p w14:paraId="1BAE0D8F" w14:textId="1DD40FDD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7F4AFA31" w14:textId="6B715146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7A6D226F" w14:textId="7547C8E9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76EC3" w:rsidRPr="00086E53" w14:paraId="5FBB7878" w14:textId="77777777" w:rsidTr="00176EC3">
        <w:trPr>
          <w:jc w:val="right"/>
        </w:trPr>
        <w:tc>
          <w:tcPr>
            <w:tcW w:w="1563" w:type="pct"/>
            <w:vAlign w:val="bottom"/>
          </w:tcPr>
          <w:p w14:paraId="678A3D84" w14:textId="07BBABBB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agus sylvatica</w:t>
            </w:r>
          </w:p>
        </w:tc>
        <w:tc>
          <w:tcPr>
            <w:tcW w:w="1145" w:type="pct"/>
            <w:vAlign w:val="bottom"/>
          </w:tcPr>
          <w:p w14:paraId="2F64128B" w14:textId="6D8DAF47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5</w:t>
            </w:r>
          </w:p>
        </w:tc>
        <w:tc>
          <w:tcPr>
            <w:tcW w:w="1146" w:type="pct"/>
            <w:vAlign w:val="bottom"/>
          </w:tcPr>
          <w:p w14:paraId="2D282D52" w14:textId="6F8A310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5</w:t>
            </w:r>
          </w:p>
        </w:tc>
        <w:tc>
          <w:tcPr>
            <w:tcW w:w="1146" w:type="pct"/>
            <w:vAlign w:val="bottom"/>
          </w:tcPr>
          <w:p w14:paraId="795F7FEC" w14:textId="4FBA477A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76EC3" w:rsidRPr="00086E53" w14:paraId="5739540B" w14:textId="77777777" w:rsidTr="00176EC3">
        <w:trPr>
          <w:jc w:val="right"/>
        </w:trPr>
        <w:tc>
          <w:tcPr>
            <w:tcW w:w="1563" w:type="pct"/>
            <w:vAlign w:val="bottom"/>
          </w:tcPr>
          <w:p w14:paraId="360977A0" w14:textId="3801B0CF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raxinus excelsior</w:t>
            </w:r>
          </w:p>
        </w:tc>
        <w:tc>
          <w:tcPr>
            <w:tcW w:w="1145" w:type="pct"/>
            <w:vAlign w:val="bottom"/>
          </w:tcPr>
          <w:p w14:paraId="1F3FAD29" w14:textId="72FB3A74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68E2B258" w14:textId="2AFE6DA3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5BE0B980" w14:textId="7DC0E14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76EC3" w:rsidRPr="00086E53" w14:paraId="1203248C" w14:textId="77777777" w:rsidTr="00176EC3">
        <w:trPr>
          <w:jc w:val="right"/>
        </w:trPr>
        <w:tc>
          <w:tcPr>
            <w:tcW w:w="1563" w:type="pct"/>
            <w:vAlign w:val="bottom"/>
          </w:tcPr>
          <w:p w14:paraId="4D59FD17" w14:textId="060ADC6B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icea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bies</w:t>
            </w:r>
            <w:proofErr w:type="spellEnd"/>
          </w:p>
        </w:tc>
        <w:tc>
          <w:tcPr>
            <w:tcW w:w="1145" w:type="pct"/>
            <w:vAlign w:val="bottom"/>
          </w:tcPr>
          <w:p w14:paraId="4C3F53BD" w14:textId="02514EF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7</w:t>
            </w:r>
          </w:p>
        </w:tc>
        <w:tc>
          <w:tcPr>
            <w:tcW w:w="1146" w:type="pct"/>
            <w:vAlign w:val="bottom"/>
          </w:tcPr>
          <w:p w14:paraId="347C4C88" w14:textId="044E05B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1146" w:type="pct"/>
            <w:vAlign w:val="bottom"/>
          </w:tcPr>
          <w:p w14:paraId="1F90D334" w14:textId="403CE2C4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176EC3" w:rsidRPr="00086E53" w14:paraId="046FCCCE" w14:textId="77777777" w:rsidTr="00176EC3">
        <w:trPr>
          <w:jc w:val="right"/>
        </w:trPr>
        <w:tc>
          <w:tcPr>
            <w:tcW w:w="1563" w:type="pct"/>
            <w:vAlign w:val="bottom"/>
          </w:tcPr>
          <w:p w14:paraId="1D9DBA3F" w14:textId="21E6332B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udotsuga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nziesii</w:t>
            </w:r>
            <w:proofErr w:type="spellEnd"/>
          </w:p>
        </w:tc>
        <w:tc>
          <w:tcPr>
            <w:tcW w:w="1145" w:type="pct"/>
            <w:vAlign w:val="bottom"/>
          </w:tcPr>
          <w:p w14:paraId="35A0F435" w14:textId="4D46B89B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7AC56161" w14:textId="2D24E96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6" w:type="pct"/>
            <w:vAlign w:val="bottom"/>
          </w:tcPr>
          <w:p w14:paraId="0135B510" w14:textId="7C19E442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76EC3" w:rsidRPr="00086E53" w14:paraId="24054C6A" w14:textId="77777777" w:rsidTr="00176EC3">
        <w:trPr>
          <w:jc w:val="right"/>
        </w:trPr>
        <w:tc>
          <w:tcPr>
            <w:tcW w:w="1563" w:type="pct"/>
            <w:vAlign w:val="bottom"/>
          </w:tcPr>
          <w:p w14:paraId="5010B1D5" w14:textId="6718EA8E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Quercus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obur</w:t>
            </w:r>
            <w:proofErr w:type="spellEnd"/>
          </w:p>
        </w:tc>
        <w:tc>
          <w:tcPr>
            <w:tcW w:w="1145" w:type="pct"/>
            <w:vAlign w:val="bottom"/>
          </w:tcPr>
          <w:p w14:paraId="61F4F8BA" w14:textId="08FD4312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0DF6DA41" w14:textId="7702D0A5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521FAB8E" w14:textId="420B493C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76EC3" w:rsidRPr="00086E53" w14:paraId="39944BCF" w14:textId="77777777" w:rsidTr="00176EC3">
        <w:trPr>
          <w:jc w:val="right"/>
        </w:trPr>
        <w:tc>
          <w:tcPr>
            <w:tcW w:w="1563" w:type="pct"/>
            <w:vAlign w:val="bottom"/>
          </w:tcPr>
          <w:p w14:paraId="7A515293" w14:textId="75A97388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hamnus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frangula</w:t>
            </w:r>
          </w:p>
        </w:tc>
        <w:tc>
          <w:tcPr>
            <w:tcW w:w="1145" w:type="pct"/>
            <w:vAlign w:val="bottom"/>
          </w:tcPr>
          <w:p w14:paraId="6A25C63F" w14:textId="17C04C0C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46333D99" w14:textId="473238AF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36CEE0D6" w14:textId="6CB5609F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176EC3" w:rsidRPr="00086E53" w14:paraId="3A5EBA43" w14:textId="77777777" w:rsidTr="00176EC3">
        <w:trPr>
          <w:jc w:val="right"/>
        </w:trPr>
        <w:tc>
          <w:tcPr>
            <w:tcW w:w="1563" w:type="pct"/>
            <w:vAlign w:val="bottom"/>
          </w:tcPr>
          <w:p w14:paraId="092D046B" w14:textId="0ED2E951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lix spp.</w:t>
            </w:r>
          </w:p>
        </w:tc>
        <w:tc>
          <w:tcPr>
            <w:tcW w:w="1145" w:type="pct"/>
            <w:vAlign w:val="bottom"/>
          </w:tcPr>
          <w:p w14:paraId="22D30E1F" w14:textId="5719C736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15D17C74" w14:textId="12FC54E3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6" w:type="pct"/>
            <w:vAlign w:val="bottom"/>
          </w:tcPr>
          <w:p w14:paraId="20A022AB" w14:textId="2EC75C4C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76EC3" w:rsidRPr="00086E53" w14:paraId="294E264B" w14:textId="77777777" w:rsidTr="00176EC3">
        <w:trPr>
          <w:jc w:val="right"/>
        </w:trPr>
        <w:tc>
          <w:tcPr>
            <w:tcW w:w="1563" w:type="pct"/>
            <w:vAlign w:val="bottom"/>
          </w:tcPr>
          <w:p w14:paraId="5F1C6265" w14:textId="55A696DC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orbus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ucuparia</w:t>
            </w:r>
            <w:proofErr w:type="spellEnd"/>
          </w:p>
        </w:tc>
        <w:tc>
          <w:tcPr>
            <w:tcW w:w="1145" w:type="pct"/>
            <w:vAlign w:val="bottom"/>
          </w:tcPr>
          <w:p w14:paraId="602219DB" w14:textId="4E89DF61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46" w:type="pct"/>
            <w:vAlign w:val="bottom"/>
          </w:tcPr>
          <w:p w14:paraId="1746C4F9" w14:textId="1A4B76B7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1146" w:type="pct"/>
            <w:vAlign w:val="bottom"/>
          </w:tcPr>
          <w:p w14:paraId="10FF32D7" w14:textId="1953939E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76EC3" w:rsidRPr="00086E53" w14:paraId="3DBF0048" w14:textId="77777777" w:rsidTr="00176EC3">
        <w:trPr>
          <w:jc w:val="right"/>
        </w:trPr>
        <w:tc>
          <w:tcPr>
            <w:tcW w:w="1563" w:type="pct"/>
            <w:vAlign w:val="bottom"/>
          </w:tcPr>
          <w:p w14:paraId="361FC9F6" w14:textId="39F792A1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rix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145" w:type="pct"/>
            <w:vAlign w:val="bottom"/>
          </w:tcPr>
          <w:p w14:paraId="4AD8ECBA" w14:textId="59EF74F1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6" w:type="pct"/>
            <w:vAlign w:val="bottom"/>
          </w:tcPr>
          <w:p w14:paraId="7EFE7BB3" w14:textId="52662AC0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pct"/>
            <w:vAlign w:val="bottom"/>
          </w:tcPr>
          <w:p w14:paraId="03DC83F5" w14:textId="3482E27D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76EC3" w:rsidRPr="00086E53" w14:paraId="7C491AEF" w14:textId="77777777" w:rsidTr="00176EC3">
        <w:trPr>
          <w:jc w:val="right"/>
        </w:trPr>
        <w:tc>
          <w:tcPr>
            <w:tcW w:w="1563" w:type="pct"/>
            <w:tcBorders>
              <w:bottom w:val="nil"/>
            </w:tcBorders>
            <w:vAlign w:val="bottom"/>
          </w:tcPr>
          <w:p w14:paraId="637A9F6C" w14:textId="5323AC62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inus </w:t>
            </w: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5" w:type="pct"/>
            <w:tcBorders>
              <w:bottom w:val="nil"/>
            </w:tcBorders>
            <w:vAlign w:val="bottom"/>
          </w:tcPr>
          <w:p w14:paraId="0BAC57C3" w14:textId="48025DFB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6DAF8B36" w14:textId="1DDC5468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pct"/>
            <w:tcBorders>
              <w:bottom w:val="nil"/>
            </w:tcBorders>
            <w:vAlign w:val="bottom"/>
          </w:tcPr>
          <w:p w14:paraId="027C7960" w14:textId="289ED4AD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76EC3" w:rsidRPr="00086E53" w14:paraId="404F81D0" w14:textId="77777777" w:rsidTr="00176EC3">
        <w:trPr>
          <w:jc w:val="right"/>
        </w:trPr>
        <w:tc>
          <w:tcPr>
            <w:tcW w:w="1563" w:type="pct"/>
            <w:tcBorders>
              <w:top w:val="nil"/>
              <w:bottom w:val="single" w:sz="4" w:space="0" w:color="auto"/>
            </w:tcBorders>
            <w:vAlign w:val="bottom"/>
          </w:tcPr>
          <w:p w14:paraId="1B9B3279" w14:textId="37CA3E5F" w:rsidR="00176EC3" w:rsidRPr="00086E53" w:rsidRDefault="00176EC3" w:rsidP="00176EC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pulus</w:t>
            </w:r>
            <w:proofErr w:type="spellEnd"/>
            <w:r w:rsidRPr="00086E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vAlign w:val="bottom"/>
          </w:tcPr>
          <w:p w14:paraId="191D46B4" w14:textId="3D8BD1F7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vAlign w:val="bottom"/>
          </w:tcPr>
          <w:p w14:paraId="132E2C41" w14:textId="3802B91D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vAlign w:val="bottom"/>
          </w:tcPr>
          <w:p w14:paraId="6D646A50" w14:textId="5B8452D8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76EC3" w:rsidRPr="00086E53" w14:paraId="273ADCB6" w14:textId="77777777" w:rsidTr="00176EC3">
        <w:trPr>
          <w:jc w:val="right"/>
        </w:trPr>
        <w:tc>
          <w:tcPr>
            <w:tcW w:w="1563" w:type="pct"/>
            <w:tcBorders>
              <w:top w:val="single" w:sz="4" w:space="0" w:color="auto"/>
            </w:tcBorders>
            <w:vAlign w:val="bottom"/>
          </w:tcPr>
          <w:p w14:paraId="68BFE815" w14:textId="7E6B02FB" w:rsidR="00176EC3" w:rsidRPr="00086E53" w:rsidRDefault="00176EC3" w:rsidP="00176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vAlign w:val="bottom"/>
          </w:tcPr>
          <w:p w14:paraId="58A30B63" w14:textId="6A5E4134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3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01F8CA28" w14:textId="3CF868FE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78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4070174E" w14:textId="20889106" w:rsidR="00176EC3" w:rsidRPr="00086E53" w:rsidRDefault="00176EC3" w:rsidP="00176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="007A1F9F"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E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14:paraId="59808EDE" w14:textId="77777777" w:rsidR="00176EC3" w:rsidRDefault="00176EC3" w:rsidP="00051D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0B7B83" w14:textId="77777777" w:rsidR="008179AA" w:rsidRDefault="008179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F200C8" w14:textId="2BA93887" w:rsidR="009A5BB6" w:rsidRDefault="009A5B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14D09E" w14:textId="799C190A" w:rsidR="0032722E" w:rsidRDefault="003272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722E">
        <w:drawing>
          <wp:inline distT="0" distB="0" distL="0" distR="0" wp14:anchorId="7479967B" wp14:editId="3BA1077E">
            <wp:extent cx="5760720" cy="336613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35FB7" w14:textId="5CF1F680" w:rsidR="00491296" w:rsidRPr="00491296" w:rsidRDefault="00491296" w:rsidP="00491296">
      <w:pPr>
        <w:tabs>
          <w:tab w:val="left" w:pos="295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Average over the daily maxim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mmer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temperature (</w:t>
      </w:r>
      <w:proofErr w:type="spellStart"/>
      <w:r w:rsidRPr="0049129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912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) at the experimental sites. Each bar represents the average </w:t>
      </w:r>
      <w:proofErr w:type="spellStart"/>
      <w:r w:rsidR="00B0514D" w:rsidRPr="0049129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0514D" w:rsidRPr="004912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B0514D"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across the five sites.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22E">
        <w:rPr>
          <w:rFonts w:ascii="Times New Roman" w:hAnsi="Times New Roman" w:cs="Times New Roman"/>
          <w:sz w:val="24"/>
          <w:szCs w:val="24"/>
          <w:lang w:val="en-US"/>
        </w:rPr>
        <w:t>Error bars show the standard deviation across sites.</w:t>
      </w:r>
      <w:r w:rsidR="0032722E"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The dashed line indicates the 30-year average </w:t>
      </w:r>
      <w:proofErr w:type="spellStart"/>
      <w:r w:rsidR="00B0514D" w:rsidRPr="0049129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0514D" w:rsidRPr="004912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B051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of the period 1961 – 1990.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Values were retrieved from 1 km grids of Germany's National Meteorological Service (</w:t>
      </w:r>
      <w:proofErr w:type="spellStart"/>
      <w:r w:rsidRPr="00491296">
        <w:rPr>
          <w:rFonts w:ascii="Times New Roman" w:hAnsi="Times New Roman" w:cs="Times New Roman"/>
          <w:sz w:val="24"/>
          <w:szCs w:val="24"/>
          <w:lang w:val="en-US"/>
        </w:rPr>
        <w:t>Deutscher</w:t>
      </w:r>
      <w:proofErr w:type="spellEnd"/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1296">
        <w:rPr>
          <w:rFonts w:ascii="Times New Roman" w:hAnsi="Times New Roman" w:cs="Times New Roman"/>
          <w:sz w:val="24"/>
          <w:szCs w:val="24"/>
          <w:lang w:val="en-US"/>
        </w:rPr>
        <w:t>Wetterdienst</w:t>
      </w:r>
      <w:proofErr w:type="spellEnd"/>
      <w:r w:rsidRPr="00491296">
        <w:rPr>
          <w:rFonts w:ascii="Times New Roman" w:hAnsi="Times New Roman" w:cs="Times New Roman"/>
          <w:sz w:val="24"/>
          <w:szCs w:val="24"/>
          <w:lang w:val="en-US"/>
        </w:rPr>
        <w:t>), available at</w:t>
      </w:r>
      <w:r w:rsidR="00EB1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0" w:history="1">
        <w:r w:rsidR="00EB15BB" w:rsidRPr="0045465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pendata.dwd.de/climate_environment/CDC/grids_germany/</w:t>
        </w:r>
      </w:hyperlink>
      <w:r w:rsidR="00EB15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(accessed 0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/17/20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52031773" w14:textId="00F4572C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B0A75D" w14:textId="560D8980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3B3AAC" w14:textId="5775618F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D7BD9" w14:textId="550BB42F" w:rsidR="00D108DA" w:rsidRDefault="00D108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7C327B" w14:textId="3FD6827A" w:rsidR="00585FB8" w:rsidRDefault="003272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722E">
        <w:drawing>
          <wp:inline distT="0" distB="0" distL="0" distR="0" wp14:anchorId="235864DA" wp14:editId="7B0DA1F8">
            <wp:extent cx="5760720" cy="33661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5A681" w14:textId="498A7DF1" w:rsidR="001316B1" w:rsidRDefault="00491296" w:rsidP="00491296">
      <w:pPr>
        <w:tabs>
          <w:tab w:val="left" w:pos="295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2: Total summer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precipitation </w:t>
      </w:r>
      <w:r w:rsidR="00B0514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0514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0514D" w:rsidRPr="00B051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um</w:t>
      </w:r>
      <w:proofErr w:type="spellEnd"/>
      <w:r w:rsidR="00B0514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at the experimental sites. Each bar represents the average </w:t>
      </w:r>
      <w:proofErr w:type="spellStart"/>
      <w:r w:rsidR="00B0514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0514D" w:rsidRPr="00B051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um</w:t>
      </w:r>
      <w:proofErr w:type="spellEnd"/>
      <w:r w:rsidR="00B0514D"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>across the five sites.</w:t>
      </w:r>
      <w:r w:rsidR="0032722E">
        <w:rPr>
          <w:rFonts w:ascii="Times New Roman" w:hAnsi="Times New Roman" w:cs="Times New Roman"/>
          <w:sz w:val="24"/>
          <w:szCs w:val="24"/>
          <w:lang w:val="en-US"/>
        </w:rPr>
        <w:t xml:space="preserve"> Error bars show the standard deviation across sites.</w:t>
      </w:r>
      <w:r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The dashed line indicates the 30-year average </w:t>
      </w:r>
      <w:proofErr w:type="spellStart"/>
      <w:r w:rsidR="00B0514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0514D" w:rsidRPr="00B051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um</w:t>
      </w:r>
      <w:proofErr w:type="spellEnd"/>
      <w:r w:rsidR="00B051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of the period 1961 – 1990. </w:t>
      </w:r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Values were retrieved from 1 km grids of Germany's National Meteorological Service (</w:t>
      </w:r>
      <w:proofErr w:type="spellStart"/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Deutscher</w:t>
      </w:r>
      <w:proofErr w:type="spellEnd"/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Wetterdienst</w:t>
      </w:r>
      <w:proofErr w:type="spellEnd"/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), available at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2" w:history="1">
        <w:r w:rsidR="00D108DA" w:rsidRPr="0045465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pendata.dwd.de/climate_environment/CDC/grids_germany/</w:t>
        </w:r>
      </w:hyperlink>
      <w:r w:rsidR="00D10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(accessed 0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/17/20</w:t>
      </w:r>
      <w:r w:rsidR="00D108DA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D108DA" w:rsidRPr="0049129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123637E" w14:textId="77777777" w:rsidR="001316B1" w:rsidRDefault="001316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AC9F0F" w14:textId="01009366" w:rsidR="001316B1" w:rsidRDefault="00F916DB" w:rsidP="001316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6DB">
        <w:rPr>
          <w:noProof/>
        </w:rPr>
        <w:lastRenderedPageBreak/>
        <w:drawing>
          <wp:inline distT="0" distB="0" distL="0" distR="0" wp14:anchorId="0E2363D5" wp14:editId="7EB9A98F">
            <wp:extent cx="4780952" cy="2666667"/>
            <wp:effectExtent l="0" t="0" r="635" b="635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80952" cy="26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EC476" w14:textId="2DE356EA" w:rsidR="001316B1" w:rsidRDefault="001316B1" w:rsidP="001316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3: Change in light</w:t>
      </w:r>
      <w:r w:rsidR="002509E3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ver time. Presented are average light conditions at plots with an aggregated and distributed disturbance patterns as well as untreated control plots. </w:t>
      </w:r>
      <w:r w:rsidR="002509E3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ght</w:t>
      </w:r>
      <w:r w:rsidR="002509E3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s to the TSF. Note that the years 2018 and 2019 were interpolated.</w:t>
      </w:r>
    </w:p>
    <w:p w14:paraId="6AF085B8" w14:textId="77777777" w:rsidR="00491296" w:rsidRPr="00491296" w:rsidRDefault="00491296" w:rsidP="00491296">
      <w:pPr>
        <w:tabs>
          <w:tab w:val="left" w:pos="295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2E8FC4" w14:textId="7D65EA47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2547B" w14:textId="732F99CB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2BF9E9" w14:textId="6784D7F1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D7973E7" w14:textId="6D8DE5CE" w:rsidR="00F11A2F" w:rsidRDefault="00F11A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29F516F" wp14:editId="3D547EB6">
            <wp:extent cx="4572000" cy="274320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32351" w14:textId="12461D9C" w:rsidR="0034064D" w:rsidRDefault="00E95B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91296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34064D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emporal development of regeneration density for the two most common species </w:t>
      </w:r>
      <w:r w:rsidRPr="001316B1">
        <w:rPr>
          <w:rFonts w:ascii="Times New Roman" w:hAnsi="Times New Roman"/>
          <w:i/>
          <w:sz w:val="24"/>
          <w:lang w:val="en-US"/>
        </w:rPr>
        <w:t>Fagus sylvat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316B1">
        <w:rPr>
          <w:rFonts w:ascii="Times New Roman" w:hAnsi="Times New Roman"/>
          <w:i/>
          <w:sz w:val="24"/>
          <w:lang w:val="en-US"/>
        </w:rPr>
        <w:t>Picea</w:t>
      </w:r>
      <w:proofErr w:type="spellEnd"/>
      <w:r w:rsidRPr="001316B1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1316B1">
        <w:rPr>
          <w:rFonts w:ascii="Times New Roman" w:hAnsi="Times New Roman"/>
          <w:i/>
          <w:sz w:val="24"/>
          <w:lang w:val="en-US"/>
        </w:rPr>
        <w:t>ab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etters indicate significant difference (α</w:t>
      </w:r>
      <w:r w:rsidR="00306CA6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06CA6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p w14:paraId="292E60E2" w14:textId="77777777" w:rsidR="0034064D" w:rsidRDefault="003406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496FDE2" w14:textId="316E98CC" w:rsidR="00F11A2F" w:rsidRDefault="00F916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0A10B11" wp14:editId="2146BA87">
            <wp:extent cx="5756910" cy="1868805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86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518F8" w14:textId="233D140E" w:rsidR="0034064D" w:rsidRDefault="003406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5: </w:t>
      </w:r>
      <w:r w:rsidR="00AF4A7A">
        <w:rPr>
          <w:rFonts w:ascii="Times New Roman" w:hAnsi="Times New Roman" w:cs="Times New Roman"/>
          <w:sz w:val="24"/>
          <w:szCs w:val="24"/>
          <w:lang w:val="en-US"/>
        </w:rPr>
        <w:t xml:space="preserve">Temporal development of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>regeneration density</w:t>
      </w:r>
      <w:r w:rsidR="00AF4A7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AF4A7A" w:rsidRPr="00AF4A7A">
        <w:rPr>
          <w:rFonts w:ascii="Times New Roman" w:hAnsi="Times New Roman" w:cs="Times New Roman"/>
          <w:i/>
          <w:sz w:val="24"/>
          <w:szCs w:val="24"/>
          <w:lang w:val="en-US"/>
        </w:rPr>
        <w:t>Fagus sylvatica</w:t>
      </w:r>
      <w:r w:rsidR="00AF4A7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F4A7A" w:rsidRPr="00666593">
        <w:rPr>
          <w:rFonts w:ascii="Times New Roman" w:hAnsi="Times New Roman" w:cs="Times New Roman"/>
          <w:i/>
          <w:sz w:val="24"/>
          <w:szCs w:val="24"/>
          <w:lang w:val="en-US"/>
        </w:rPr>
        <w:t>Picea</w:t>
      </w:r>
      <w:proofErr w:type="spellEnd"/>
      <w:r w:rsidR="00AF4A7A" w:rsidRPr="006665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F4A7A" w:rsidRPr="00666593">
        <w:rPr>
          <w:rFonts w:ascii="Times New Roman" w:hAnsi="Times New Roman" w:cs="Times New Roman"/>
          <w:i/>
          <w:sz w:val="24"/>
          <w:szCs w:val="24"/>
          <w:lang w:val="en-US"/>
        </w:rPr>
        <w:t>abies</w:t>
      </w:r>
      <w:proofErr w:type="spellEnd"/>
      <w:r w:rsidR="00AF4A7A">
        <w:rPr>
          <w:rFonts w:ascii="Times New Roman" w:hAnsi="Times New Roman" w:cs="Times New Roman"/>
          <w:sz w:val="24"/>
          <w:szCs w:val="24"/>
          <w:lang w:val="en-US"/>
        </w:rPr>
        <w:t xml:space="preserve"> for each canopy treatment (disturbance) pattern.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6CCDE3" w14:textId="77777777" w:rsidR="00666593" w:rsidRDefault="006665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F227F7" w14:textId="37D05EAE" w:rsidR="00F916DB" w:rsidRDefault="00F916DB" w:rsidP="000332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7A175EC" wp14:editId="57AA356C">
            <wp:extent cx="5756910" cy="190817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B2C12" w14:textId="52889EB4" w:rsidR="00033207" w:rsidRDefault="00033207" w:rsidP="000332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6: Temporal development of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 xml:space="preserve">regeneration dens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AF4A7A">
        <w:rPr>
          <w:rFonts w:ascii="Times New Roman" w:hAnsi="Times New Roman" w:cs="Times New Roman"/>
          <w:i/>
          <w:sz w:val="24"/>
          <w:szCs w:val="24"/>
          <w:lang w:val="en-US"/>
        </w:rPr>
        <w:t>Fagus sylvat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66593">
        <w:rPr>
          <w:rFonts w:ascii="Times New Roman" w:hAnsi="Times New Roman" w:cs="Times New Roman"/>
          <w:i/>
          <w:sz w:val="24"/>
          <w:szCs w:val="24"/>
          <w:lang w:val="en-US"/>
        </w:rPr>
        <w:t>Picea</w:t>
      </w:r>
      <w:proofErr w:type="spellEnd"/>
      <w:r w:rsidRPr="006665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66593">
        <w:rPr>
          <w:rFonts w:ascii="Times New Roman" w:hAnsi="Times New Roman" w:cs="Times New Roman"/>
          <w:i/>
          <w:sz w:val="24"/>
          <w:szCs w:val="24"/>
          <w:lang w:val="en-US"/>
        </w:rPr>
        <w:t>ab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deadwood treatment.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8F8998" w14:textId="65D52802" w:rsidR="00491296" w:rsidRDefault="004912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970677" w14:textId="5D71D19C" w:rsidR="0048205D" w:rsidRDefault="004820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882353D" wp14:editId="7EE6204B">
            <wp:extent cx="3657600" cy="2743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AA1F2" w14:textId="1468C445" w:rsidR="00954998" w:rsidRDefault="00E95BA7" w:rsidP="00E95B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491296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emporal development of regeneration density for the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>greatest he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</w:t>
      </w:r>
      <w:r w:rsidR="00520923">
        <w:rPr>
          <w:rFonts w:ascii="Times New Roman" w:hAnsi="Times New Roman" w:cs="Times New Roman"/>
          <w:sz w:val="24"/>
          <w:szCs w:val="24"/>
          <w:lang w:val="en-US"/>
        </w:rPr>
        <w:t xml:space="preserve"> (&gt; 50 cm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etters indicate significant difference (α</w:t>
      </w:r>
      <w:r w:rsidR="00306CA6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06CA6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p w14:paraId="51502C3A" w14:textId="77777777" w:rsidR="00954998" w:rsidRDefault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BDA123" w14:textId="77777777" w:rsidR="00954998" w:rsidRPr="009C35AE" w:rsidRDefault="00954998" w:rsidP="009549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71FAF" w14:textId="0FC46F82" w:rsidR="005437C0" w:rsidRPr="009C35AE" w:rsidRDefault="005437C0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856290" wp14:editId="00D30ADF">
            <wp:extent cx="5102282" cy="4320000"/>
            <wp:effectExtent l="0" t="0" r="3175" b="444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8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9448B" w14:textId="6D5E50B3" w:rsidR="00954998" w:rsidRDefault="00954998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: Standardized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>plots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for variables explaining </w:t>
      </w:r>
      <w:r w:rsidR="00C351D7" w:rsidRPr="00C351D7">
        <w:rPr>
          <w:rFonts w:ascii="Times New Roman" w:hAnsi="Times New Roman" w:cs="Times New Roman"/>
          <w:sz w:val="24"/>
          <w:szCs w:val="24"/>
          <w:lang w:val="en-US"/>
        </w:rPr>
        <w:t>regeneration dens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3AB2" w:rsidRPr="00BC3A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3AB2">
        <w:rPr>
          <w:rFonts w:ascii="Times New Roman" w:hAnsi="Times New Roman" w:cs="Times New Roman"/>
          <w:sz w:val="24"/>
          <w:szCs w:val="24"/>
          <w:lang w:val="en-US"/>
        </w:rPr>
        <w:t>Deadwood both = downed + standing deadwood.</w:t>
      </w:r>
    </w:p>
    <w:p w14:paraId="023431DD" w14:textId="77777777" w:rsidR="00954998" w:rsidRDefault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F3433C" w14:textId="7ECF3192" w:rsidR="005437C0" w:rsidRPr="009C35AE" w:rsidRDefault="005437C0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82166D4" wp14:editId="7A79E6FE">
            <wp:extent cx="5102282" cy="4320000"/>
            <wp:effectExtent l="0" t="0" r="3175" b="444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8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0ED7" w14:textId="635FD451" w:rsidR="00954998" w:rsidRPr="009C35AE" w:rsidRDefault="00954998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: Standardized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>plots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for variables explaining </w:t>
      </w:r>
      <w:r w:rsidR="00F26941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diversity.</w:t>
      </w:r>
      <w:r w:rsidR="00BC3AB2">
        <w:rPr>
          <w:rFonts w:ascii="Times New Roman" w:hAnsi="Times New Roman" w:cs="Times New Roman"/>
          <w:sz w:val="24"/>
          <w:szCs w:val="24"/>
          <w:lang w:val="en-US"/>
        </w:rPr>
        <w:t xml:space="preserve"> Deadwood both = downed + standing deadwood.</w:t>
      </w:r>
    </w:p>
    <w:p w14:paraId="38A53103" w14:textId="77777777" w:rsidR="00954998" w:rsidRPr="009C35AE" w:rsidRDefault="00954998" w:rsidP="009549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5610F0" w14:textId="18FC9C07" w:rsidR="00954998" w:rsidRDefault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4D4A0A6" w14:textId="4DAC6DFB" w:rsidR="00954998" w:rsidRPr="009C35AE" w:rsidRDefault="005437C0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6848D85E" wp14:editId="1A0F6473">
            <wp:extent cx="5102282" cy="4320000"/>
            <wp:effectExtent l="0" t="0" r="3175" b="4445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8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3FBDC" w14:textId="5A131ADD" w:rsidR="00954998" w:rsidRPr="009C35AE" w:rsidRDefault="00954998" w:rsidP="009549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Standardized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>plots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for variables explaining </w:t>
      </w:r>
      <w:r w:rsidR="00F26941">
        <w:rPr>
          <w:rFonts w:ascii="Times New Roman" w:hAnsi="Times New Roman" w:cs="Times New Roman"/>
          <w:sz w:val="24"/>
          <w:szCs w:val="24"/>
          <w:lang w:val="en-US"/>
        </w:rPr>
        <w:t>structural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 xml:space="preserve"> diversity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3AB2">
        <w:rPr>
          <w:rFonts w:ascii="Times New Roman" w:hAnsi="Times New Roman" w:cs="Times New Roman"/>
          <w:sz w:val="24"/>
          <w:szCs w:val="24"/>
          <w:lang w:val="en-US"/>
        </w:rPr>
        <w:t xml:space="preserve"> Deadwood both = downed + standing deadwood.</w:t>
      </w:r>
    </w:p>
    <w:p w14:paraId="15DB57C8" w14:textId="77777777" w:rsidR="00E95BA7" w:rsidRDefault="00E95BA7" w:rsidP="00E95B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8D784C" w14:textId="5F27BDDC" w:rsidR="008D3C4A" w:rsidRDefault="008D3C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9FBF50" w14:textId="77777777" w:rsidR="00E95BA7" w:rsidRDefault="00E95B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80F993" w14:textId="781BCD9E" w:rsidR="00A74F6B" w:rsidRPr="009C35AE" w:rsidRDefault="003508CC" w:rsidP="00051D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862B885" wp14:editId="70A21628">
            <wp:extent cx="2488877" cy="7920000"/>
            <wp:effectExtent l="0" t="0" r="6985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877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9B240" w14:textId="0D13F8C6" w:rsidR="00A74F6B" w:rsidRPr="009C35AE" w:rsidRDefault="00A74F6B" w:rsidP="00051D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5A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>: QQ-Plots of the Bayesian multilevel model residuals</w:t>
      </w:r>
      <w:r w:rsidR="00086E53" w:rsidRPr="00086E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086E53"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>regeneration density,</w:t>
      </w:r>
      <w:r w:rsidR="00086E53"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(b) species diversity, and (c) structural diversity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Regeneration density refers to the t</w:t>
      </w:r>
      <w:r w:rsidR="0048205D" w:rsidRPr="0048205D">
        <w:rPr>
          <w:rFonts w:ascii="Times New Roman" w:hAnsi="Times New Roman" w:cs="Times New Roman"/>
          <w:sz w:val="24"/>
          <w:szCs w:val="24"/>
          <w:lang w:val="en-US"/>
        </w:rPr>
        <w:t>otal number of seedlings per plot (sample area: 401.9 m²)</w:t>
      </w:r>
      <w:r w:rsidR="004820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962446" w14:textId="648D778B" w:rsidR="00A74F6B" w:rsidRPr="009C35AE" w:rsidRDefault="00E50FD0" w:rsidP="00051D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45D15B9D" wp14:editId="6953849C">
            <wp:extent cx="2322764" cy="6564702"/>
            <wp:effectExtent l="0" t="0" r="1905" b="762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103" cy="6579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612AB" w14:textId="58852ADC" w:rsidR="00A74F6B" w:rsidRPr="009C35AE" w:rsidRDefault="00A74F6B" w:rsidP="00051D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35AE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6C2BCA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>: Posterior predictive distributions of the Bayesian multilevel models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086E53"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086E53">
        <w:rPr>
          <w:rFonts w:ascii="Times New Roman" w:hAnsi="Times New Roman" w:cs="Times New Roman"/>
          <w:sz w:val="24"/>
          <w:szCs w:val="24"/>
          <w:lang w:val="en-US"/>
        </w:rPr>
        <w:t>regeneration density,</w:t>
      </w:r>
      <w:r w:rsidR="00086E53"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(b) species diversity, and (c) structural diversity.</w:t>
      </w:r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y indicates the observed data distribution while </w:t>
      </w:r>
      <w:proofErr w:type="spellStart"/>
      <w:r w:rsidRPr="009C35A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9C35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p</w:t>
      </w:r>
      <w:proofErr w:type="spellEnd"/>
      <w:r w:rsidRPr="009C35AE">
        <w:rPr>
          <w:rFonts w:ascii="Times New Roman" w:hAnsi="Times New Roman" w:cs="Times New Roman"/>
          <w:sz w:val="24"/>
          <w:szCs w:val="24"/>
          <w:lang w:val="en-US"/>
        </w:rPr>
        <w:t xml:space="preserve"> shows 50 simulated data distributions.</w:t>
      </w:r>
    </w:p>
    <w:sectPr w:rsidR="00A74F6B" w:rsidRPr="009C35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55F7E" w16cex:dateUtc="2021-10-04T09:08:00Z"/>
  <w16cex:commentExtensible w16cex:durableId="24F4A7C5" w16cex:dateUtc="2021-09-21T16:49:00Z"/>
  <w16cex:commentExtensible w16cex:durableId="24F4A7DE" w16cex:dateUtc="2021-09-21T16:50:00Z"/>
  <w16cex:commentExtensible w16cex:durableId="25055F7F" w16cex:dateUtc="2021-10-04T09:08:00Z"/>
  <w16cex:commentExtensible w16cex:durableId="25002962" w16cex:dateUtc="2021-09-30T16:17:00Z"/>
  <w16cex:commentExtensible w16cex:durableId="25055F80" w16cex:dateUtc="2021-10-04T09:09:00Z"/>
  <w16cex:commentExtensible w16cex:durableId="25002989" w16cex:dateUtc="2021-09-30T16:18:00Z"/>
  <w16cex:commentExtensible w16cex:durableId="25002A34" w16cex:dateUtc="2021-09-30T16:21:00Z"/>
  <w16cex:commentExtensible w16cex:durableId="25002A6C" w16cex:dateUtc="2021-09-30T16:22:00Z"/>
  <w16cex:commentExtensible w16cex:durableId="25002ABD" w16cex:dateUtc="2021-09-30T16:23:00Z"/>
  <w16cex:commentExtensible w16cex:durableId="25002AFC" w16cex:dateUtc="2021-09-30T16:24:00Z"/>
  <w16cex:commentExtensible w16cex:durableId="24FAE709" w16cex:dateUtc="2021-09-26T10:33:00Z"/>
  <w16cex:commentExtensible w16cex:durableId="25002C6B" w16cex:dateUtc="2021-09-30T16:30:00Z"/>
  <w16cex:commentExtensible w16cex:durableId="25002CCE" w16cex:dateUtc="2021-09-30T16:32:00Z"/>
  <w16cex:commentExtensible w16cex:durableId="25002CEA" w16cex:dateUtc="2021-09-30T16:32:00Z"/>
  <w16cex:commentExtensible w16cex:durableId="25002D0A" w16cex:dateUtc="2021-09-30T16:33:00Z"/>
  <w16cex:commentExtensible w16cex:durableId="24FD6B87" w16cex:dateUtc="2021-09-28T08:23:00Z"/>
  <w16cex:commentExtensible w16cex:durableId="25002D9F" w16cex:dateUtc="2021-09-30T16:35:00Z"/>
  <w16cex:commentExtensible w16cex:durableId="25002DEB" w16cex:dateUtc="2021-09-30T16:36:00Z"/>
  <w16cex:commentExtensible w16cex:durableId="25056200" w16cex:dateUtc="2021-10-04T09:20:00Z"/>
  <w16cex:commentExtensible w16cex:durableId="250562F0" w16cex:dateUtc="2021-10-04T09:24:00Z"/>
  <w16cex:commentExtensible w16cex:durableId="24FD779B" w16cex:dateUtc="2021-09-28T09:14:00Z"/>
  <w16cex:commentExtensible w16cex:durableId="250030C0" w16cex:dateUtc="2021-09-30T16:49:00Z"/>
  <w16cex:commentExtensible w16cex:durableId="250565ED" w16cex:dateUtc="2021-10-04T09:37:00Z"/>
  <w16cex:commentExtensible w16cex:durableId="25056675" w16cex:dateUtc="2021-10-04T09:39:00Z"/>
  <w16cex:commentExtensible w16cex:durableId="25056734" w16cex:dateUtc="2021-10-04T09:42:00Z"/>
  <w16cex:commentExtensible w16cex:durableId="250567D9" w16cex:dateUtc="2021-10-04T09:45:00Z"/>
  <w16cex:commentExtensible w16cex:durableId="24FD7F4B" w16cex:dateUtc="2021-09-28T09:47:00Z"/>
  <w16cex:commentExtensible w16cex:durableId="250568BD" w16cex:dateUtc="2021-10-04T09:49:00Z"/>
  <w16cex:commentExtensible w16cex:durableId="2505692B" w16cex:dateUtc="2021-10-04T09:51:00Z"/>
  <w16cex:commentExtensible w16cex:durableId="25003205" w16cex:dateUtc="2021-09-30T16:54:00Z"/>
  <w16cex:commentExtensible w16cex:durableId="24FD71ED" w16cex:dateUtc="2021-09-28T08:50:00Z"/>
  <w16cex:commentExtensible w16cex:durableId="25056AB7" w16cex:dateUtc="2021-10-04T09:57:00Z"/>
  <w16cex:commentExtensible w16cex:durableId="250032B1" w16cex:dateUtc="2021-09-30T16:57:00Z"/>
  <w16cex:commentExtensible w16cex:durableId="25056B3A" w16cex:dateUtc="2021-10-04T09:59:00Z"/>
  <w16cex:commentExtensible w16cex:durableId="250032E1" w16cex:dateUtc="2021-09-30T16:58:00Z"/>
  <w16cex:commentExtensible w16cex:durableId="2505D83F" w16cex:dateUtc="2021-10-04T17:45:00Z"/>
  <w16cex:commentExtensible w16cex:durableId="250033D5" w16cex:dateUtc="2021-09-30T17:02:00Z"/>
  <w16cex:commentExtensible w16cex:durableId="24FD804E" w16cex:dateUtc="2021-09-28T09:51:00Z"/>
  <w16cex:commentExtensible w16cex:durableId="2505D9AE" w16cex:dateUtc="2021-10-04T17:51:00Z"/>
  <w16cex:commentExtensible w16cex:durableId="2505DA78" w16cex:dateUtc="2021-10-04T17:54:00Z"/>
  <w16cex:commentExtensible w16cex:durableId="2505D805" w16cex:dateUtc="2021-10-04T17:44:00Z"/>
  <w16cex:commentExtensible w16cex:durableId="25003358" w16cex:dateUtc="2021-09-30T17:00:00Z"/>
  <w16cex:commentExtensible w16cex:durableId="2505DB75" w16cex:dateUtc="2021-10-04T17:58:00Z"/>
  <w16cex:commentExtensible w16cex:durableId="2505DBA7" w16cex:dateUtc="2021-10-04T17:59:00Z"/>
  <w16cex:commentExtensible w16cex:durableId="24FD8AF8" w16cex:dateUtc="2021-09-28T10:37:00Z"/>
  <w16cex:commentExtensible w16cex:durableId="2505FCE4" w16cex:dateUtc="2021-10-04T20:21:00Z"/>
  <w16cex:commentExtensible w16cex:durableId="25003420" w16cex:dateUtc="2021-09-30T17:03:00Z"/>
  <w16cex:commentExtensible w16cex:durableId="2505FF9C" w16cex:dateUtc="2021-10-04T20:33:00Z"/>
  <w16cex:commentExtensible w16cex:durableId="250034BD" w16cex:dateUtc="2021-09-30T17:06:00Z"/>
  <w16cex:commentExtensible w16cex:durableId="25003546" w16cex:dateUtc="2021-09-30T17:08:00Z"/>
  <w16cex:commentExtensible w16cex:durableId="24FDB339" w16cex:dateUtc="2021-09-28T13:28:00Z"/>
  <w16cex:commentExtensible w16cex:durableId="24FDB4EB" w16cex:dateUtc="2021-09-28T13:36:00Z"/>
  <w16cex:commentExtensible w16cex:durableId="24FDBB6D" w16cex:dateUtc="2021-09-28T14:03:00Z"/>
  <w16cex:commentExtensible w16cex:durableId="24FDBFB2" w16cex:dateUtc="2021-09-28T14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5AC88" w14:textId="77777777" w:rsidR="003875DE" w:rsidRDefault="003875DE" w:rsidP="006121DE">
      <w:pPr>
        <w:spacing w:after="0" w:line="240" w:lineRule="auto"/>
      </w:pPr>
      <w:r>
        <w:separator/>
      </w:r>
    </w:p>
  </w:endnote>
  <w:endnote w:type="continuationSeparator" w:id="0">
    <w:p w14:paraId="68F8BACC" w14:textId="77777777" w:rsidR="003875DE" w:rsidRDefault="003875DE" w:rsidP="006121DE">
      <w:pPr>
        <w:spacing w:after="0" w:line="240" w:lineRule="auto"/>
      </w:pPr>
      <w:r>
        <w:continuationSeparator/>
      </w:r>
    </w:p>
  </w:endnote>
  <w:endnote w:type="continuationNotice" w:id="1">
    <w:p w14:paraId="4476FFC3" w14:textId="77777777" w:rsidR="003875DE" w:rsidRDefault="003875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2acb703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6112770"/>
      <w:docPartObj>
        <w:docPartGallery w:val="Page Numbers (Bottom of Page)"/>
        <w:docPartUnique/>
      </w:docPartObj>
    </w:sdtPr>
    <w:sdtContent>
      <w:p w14:paraId="6D60BDB8" w14:textId="177E2929" w:rsidR="00585FB8" w:rsidRDefault="00585FB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3C1B3C61" w14:textId="77777777" w:rsidR="00585FB8" w:rsidRDefault="00585F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AAF06" w14:textId="77777777" w:rsidR="003875DE" w:rsidRDefault="003875DE" w:rsidP="006121DE">
      <w:pPr>
        <w:spacing w:after="0" w:line="240" w:lineRule="auto"/>
      </w:pPr>
      <w:r>
        <w:separator/>
      </w:r>
    </w:p>
  </w:footnote>
  <w:footnote w:type="continuationSeparator" w:id="0">
    <w:p w14:paraId="1482FAB5" w14:textId="77777777" w:rsidR="003875DE" w:rsidRDefault="003875DE" w:rsidP="006121DE">
      <w:pPr>
        <w:spacing w:after="0" w:line="240" w:lineRule="auto"/>
      </w:pPr>
      <w:r>
        <w:continuationSeparator/>
      </w:r>
    </w:p>
  </w:footnote>
  <w:footnote w:type="continuationNotice" w:id="1">
    <w:p w14:paraId="35365AE2" w14:textId="77777777" w:rsidR="003875DE" w:rsidRDefault="003875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F7CF8"/>
    <w:multiLevelType w:val="hybridMultilevel"/>
    <w:tmpl w:val="AD401E28"/>
    <w:lvl w:ilvl="0" w:tplc="0DEA1B10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E661FC4"/>
    <w:multiLevelType w:val="hybridMultilevel"/>
    <w:tmpl w:val="D8ACFE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623F18"/>
    <w:multiLevelType w:val="hybridMultilevel"/>
    <w:tmpl w:val="798ED5AC"/>
    <w:lvl w:ilvl="0" w:tplc="8F5EAC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63109B"/>
    <w:multiLevelType w:val="hybridMultilevel"/>
    <w:tmpl w:val="3322E8CE"/>
    <w:lvl w:ilvl="0" w:tplc="74F2FD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87E0F"/>
    <w:multiLevelType w:val="hybridMultilevel"/>
    <w:tmpl w:val="FA2641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NjEyNjIxtjQzNTRU0lEKTi0uzszPAykwqgUAjD/IJywAAAA="/>
  </w:docVars>
  <w:rsids>
    <w:rsidRoot w:val="00C257B3"/>
    <w:rsid w:val="0000329E"/>
    <w:rsid w:val="00005116"/>
    <w:rsid w:val="00007485"/>
    <w:rsid w:val="00010344"/>
    <w:rsid w:val="00011081"/>
    <w:rsid w:val="00011932"/>
    <w:rsid w:val="00015CFB"/>
    <w:rsid w:val="00017383"/>
    <w:rsid w:val="00020C11"/>
    <w:rsid w:val="000211B0"/>
    <w:rsid w:val="00021B65"/>
    <w:rsid w:val="000234ED"/>
    <w:rsid w:val="00026530"/>
    <w:rsid w:val="00026EA8"/>
    <w:rsid w:val="00033207"/>
    <w:rsid w:val="000336F0"/>
    <w:rsid w:val="00040D93"/>
    <w:rsid w:val="0004242A"/>
    <w:rsid w:val="0004365E"/>
    <w:rsid w:val="000476B4"/>
    <w:rsid w:val="00050342"/>
    <w:rsid w:val="00051DAD"/>
    <w:rsid w:val="000532CF"/>
    <w:rsid w:val="0005764F"/>
    <w:rsid w:val="00064D30"/>
    <w:rsid w:val="00065001"/>
    <w:rsid w:val="00065835"/>
    <w:rsid w:val="00065B22"/>
    <w:rsid w:val="000675DD"/>
    <w:rsid w:val="0007481A"/>
    <w:rsid w:val="00074E00"/>
    <w:rsid w:val="00080622"/>
    <w:rsid w:val="0008116E"/>
    <w:rsid w:val="00081A2D"/>
    <w:rsid w:val="00086E53"/>
    <w:rsid w:val="00094CB5"/>
    <w:rsid w:val="000A1259"/>
    <w:rsid w:val="000A765D"/>
    <w:rsid w:val="000B2C77"/>
    <w:rsid w:val="000B4413"/>
    <w:rsid w:val="000B5D5E"/>
    <w:rsid w:val="000B7B49"/>
    <w:rsid w:val="000C2863"/>
    <w:rsid w:val="000C34BA"/>
    <w:rsid w:val="000D0049"/>
    <w:rsid w:val="000D1881"/>
    <w:rsid w:val="000D4256"/>
    <w:rsid w:val="000E196B"/>
    <w:rsid w:val="000E220E"/>
    <w:rsid w:val="000E2641"/>
    <w:rsid w:val="000E491F"/>
    <w:rsid w:val="000E786E"/>
    <w:rsid w:val="000F013B"/>
    <w:rsid w:val="000F044C"/>
    <w:rsid w:val="000F1434"/>
    <w:rsid w:val="000F2F7D"/>
    <w:rsid w:val="000F4B96"/>
    <w:rsid w:val="000F50E5"/>
    <w:rsid w:val="000F765B"/>
    <w:rsid w:val="00101155"/>
    <w:rsid w:val="00104863"/>
    <w:rsid w:val="0010698A"/>
    <w:rsid w:val="001076B6"/>
    <w:rsid w:val="00107DEA"/>
    <w:rsid w:val="00113132"/>
    <w:rsid w:val="001146B5"/>
    <w:rsid w:val="00116708"/>
    <w:rsid w:val="00117EA1"/>
    <w:rsid w:val="0012397B"/>
    <w:rsid w:val="00123AD4"/>
    <w:rsid w:val="00130511"/>
    <w:rsid w:val="00130899"/>
    <w:rsid w:val="00130B8A"/>
    <w:rsid w:val="00130D9A"/>
    <w:rsid w:val="001316B1"/>
    <w:rsid w:val="00131EA2"/>
    <w:rsid w:val="00132103"/>
    <w:rsid w:val="001330FC"/>
    <w:rsid w:val="00133409"/>
    <w:rsid w:val="001342FB"/>
    <w:rsid w:val="00135E5E"/>
    <w:rsid w:val="00145406"/>
    <w:rsid w:val="001457C2"/>
    <w:rsid w:val="00145894"/>
    <w:rsid w:val="00146231"/>
    <w:rsid w:val="00150488"/>
    <w:rsid w:val="00151525"/>
    <w:rsid w:val="001551D4"/>
    <w:rsid w:val="0015571D"/>
    <w:rsid w:val="00155F93"/>
    <w:rsid w:val="00155FB7"/>
    <w:rsid w:val="00156A34"/>
    <w:rsid w:val="00157829"/>
    <w:rsid w:val="0016008C"/>
    <w:rsid w:val="00160750"/>
    <w:rsid w:val="00161EA2"/>
    <w:rsid w:val="00162E3C"/>
    <w:rsid w:val="00163043"/>
    <w:rsid w:val="00165357"/>
    <w:rsid w:val="001662F4"/>
    <w:rsid w:val="00171BB8"/>
    <w:rsid w:val="00171EA4"/>
    <w:rsid w:val="00174612"/>
    <w:rsid w:val="00174C98"/>
    <w:rsid w:val="00175210"/>
    <w:rsid w:val="0017522B"/>
    <w:rsid w:val="00175DD0"/>
    <w:rsid w:val="00176EC3"/>
    <w:rsid w:val="00176FF3"/>
    <w:rsid w:val="001832ED"/>
    <w:rsid w:val="00183422"/>
    <w:rsid w:val="001835D0"/>
    <w:rsid w:val="001836FD"/>
    <w:rsid w:val="00183A52"/>
    <w:rsid w:val="00186FB0"/>
    <w:rsid w:val="00191AE8"/>
    <w:rsid w:val="001931F3"/>
    <w:rsid w:val="00195124"/>
    <w:rsid w:val="001954E9"/>
    <w:rsid w:val="00195E9F"/>
    <w:rsid w:val="001A2966"/>
    <w:rsid w:val="001A327C"/>
    <w:rsid w:val="001A6BA3"/>
    <w:rsid w:val="001B5DE3"/>
    <w:rsid w:val="001B6CCF"/>
    <w:rsid w:val="001C1E30"/>
    <w:rsid w:val="001C407B"/>
    <w:rsid w:val="001C7C0B"/>
    <w:rsid w:val="001D05D1"/>
    <w:rsid w:val="001D0950"/>
    <w:rsid w:val="001D668D"/>
    <w:rsid w:val="001D77C6"/>
    <w:rsid w:val="001E0895"/>
    <w:rsid w:val="001E47C6"/>
    <w:rsid w:val="001E54FC"/>
    <w:rsid w:val="001F1311"/>
    <w:rsid w:val="001F145A"/>
    <w:rsid w:val="001F3FEC"/>
    <w:rsid w:val="001F43A8"/>
    <w:rsid w:val="001F535A"/>
    <w:rsid w:val="00200A24"/>
    <w:rsid w:val="00203097"/>
    <w:rsid w:val="00203736"/>
    <w:rsid w:val="00204037"/>
    <w:rsid w:val="00206179"/>
    <w:rsid w:val="00211F4C"/>
    <w:rsid w:val="002124BE"/>
    <w:rsid w:val="002177DB"/>
    <w:rsid w:val="002179D7"/>
    <w:rsid w:val="0022059E"/>
    <w:rsid w:val="0022203B"/>
    <w:rsid w:val="00222052"/>
    <w:rsid w:val="00223DD3"/>
    <w:rsid w:val="002411D4"/>
    <w:rsid w:val="00241389"/>
    <w:rsid w:val="002416A6"/>
    <w:rsid w:val="00246769"/>
    <w:rsid w:val="00247924"/>
    <w:rsid w:val="002501D2"/>
    <w:rsid w:val="002509E3"/>
    <w:rsid w:val="00251C10"/>
    <w:rsid w:val="00252101"/>
    <w:rsid w:val="002549A0"/>
    <w:rsid w:val="00254D08"/>
    <w:rsid w:val="00255612"/>
    <w:rsid w:val="00260D48"/>
    <w:rsid w:val="002648F5"/>
    <w:rsid w:val="002672D7"/>
    <w:rsid w:val="00272B68"/>
    <w:rsid w:val="00272F84"/>
    <w:rsid w:val="002730F5"/>
    <w:rsid w:val="002816B7"/>
    <w:rsid w:val="002843E2"/>
    <w:rsid w:val="002854B8"/>
    <w:rsid w:val="0028679B"/>
    <w:rsid w:val="00286AD7"/>
    <w:rsid w:val="00286EBB"/>
    <w:rsid w:val="00287410"/>
    <w:rsid w:val="00287C85"/>
    <w:rsid w:val="00291C5F"/>
    <w:rsid w:val="002922C9"/>
    <w:rsid w:val="00293B96"/>
    <w:rsid w:val="002A0339"/>
    <w:rsid w:val="002A0DC0"/>
    <w:rsid w:val="002A49E8"/>
    <w:rsid w:val="002A5589"/>
    <w:rsid w:val="002B27AA"/>
    <w:rsid w:val="002B2CB3"/>
    <w:rsid w:val="002B38A7"/>
    <w:rsid w:val="002B73E9"/>
    <w:rsid w:val="002B77FF"/>
    <w:rsid w:val="002C1CBB"/>
    <w:rsid w:val="002C5463"/>
    <w:rsid w:val="002D1F0C"/>
    <w:rsid w:val="002E2194"/>
    <w:rsid w:val="002E5AF8"/>
    <w:rsid w:val="002E7EA6"/>
    <w:rsid w:val="00306CA6"/>
    <w:rsid w:val="00306F1C"/>
    <w:rsid w:val="00306F33"/>
    <w:rsid w:val="00307E6A"/>
    <w:rsid w:val="00310824"/>
    <w:rsid w:val="00310A12"/>
    <w:rsid w:val="00311879"/>
    <w:rsid w:val="0031280C"/>
    <w:rsid w:val="003128B5"/>
    <w:rsid w:val="00315B2E"/>
    <w:rsid w:val="0031683F"/>
    <w:rsid w:val="00316AB8"/>
    <w:rsid w:val="003206E4"/>
    <w:rsid w:val="00321309"/>
    <w:rsid w:val="00321B77"/>
    <w:rsid w:val="003228D5"/>
    <w:rsid w:val="0032722E"/>
    <w:rsid w:val="00331E80"/>
    <w:rsid w:val="00333F25"/>
    <w:rsid w:val="003357C5"/>
    <w:rsid w:val="003373D4"/>
    <w:rsid w:val="0034064D"/>
    <w:rsid w:val="0034247C"/>
    <w:rsid w:val="00346719"/>
    <w:rsid w:val="003508CC"/>
    <w:rsid w:val="0035268F"/>
    <w:rsid w:val="003553FB"/>
    <w:rsid w:val="00355BB5"/>
    <w:rsid w:val="00357D0F"/>
    <w:rsid w:val="00360184"/>
    <w:rsid w:val="003632DD"/>
    <w:rsid w:val="00367E1F"/>
    <w:rsid w:val="00374C79"/>
    <w:rsid w:val="003760E9"/>
    <w:rsid w:val="003766EA"/>
    <w:rsid w:val="003768DF"/>
    <w:rsid w:val="00380362"/>
    <w:rsid w:val="00380B9C"/>
    <w:rsid w:val="00381C6A"/>
    <w:rsid w:val="003875DE"/>
    <w:rsid w:val="00387BBD"/>
    <w:rsid w:val="00391B83"/>
    <w:rsid w:val="0039311E"/>
    <w:rsid w:val="00393979"/>
    <w:rsid w:val="00395B7F"/>
    <w:rsid w:val="00395E61"/>
    <w:rsid w:val="003965FE"/>
    <w:rsid w:val="003A244B"/>
    <w:rsid w:val="003A45F2"/>
    <w:rsid w:val="003A5960"/>
    <w:rsid w:val="003A6C1B"/>
    <w:rsid w:val="003B0830"/>
    <w:rsid w:val="003B204A"/>
    <w:rsid w:val="003B2377"/>
    <w:rsid w:val="003B28DC"/>
    <w:rsid w:val="003B4D63"/>
    <w:rsid w:val="003B5F65"/>
    <w:rsid w:val="003B6DAB"/>
    <w:rsid w:val="003B7874"/>
    <w:rsid w:val="003C1F8F"/>
    <w:rsid w:val="003C2A7D"/>
    <w:rsid w:val="003C2D65"/>
    <w:rsid w:val="003C7985"/>
    <w:rsid w:val="003D370A"/>
    <w:rsid w:val="003D6A49"/>
    <w:rsid w:val="003E07CE"/>
    <w:rsid w:val="003E1A17"/>
    <w:rsid w:val="003E5C6E"/>
    <w:rsid w:val="003E63D6"/>
    <w:rsid w:val="003E6540"/>
    <w:rsid w:val="003E7181"/>
    <w:rsid w:val="003F1B57"/>
    <w:rsid w:val="003F23EA"/>
    <w:rsid w:val="003F271D"/>
    <w:rsid w:val="003F29C2"/>
    <w:rsid w:val="003F2E8B"/>
    <w:rsid w:val="003F3CFA"/>
    <w:rsid w:val="003F47F1"/>
    <w:rsid w:val="003F7DE1"/>
    <w:rsid w:val="0040255F"/>
    <w:rsid w:val="00405DAF"/>
    <w:rsid w:val="004065D9"/>
    <w:rsid w:val="00407281"/>
    <w:rsid w:val="00411C35"/>
    <w:rsid w:val="00411F96"/>
    <w:rsid w:val="0042020B"/>
    <w:rsid w:val="00420E3C"/>
    <w:rsid w:val="00423525"/>
    <w:rsid w:val="0042588F"/>
    <w:rsid w:val="00425EF8"/>
    <w:rsid w:val="00426929"/>
    <w:rsid w:val="0043154C"/>
    <w:rsid w:val="00431B4B"/>
    <w:rsid w:val="00431E98"/>
    <w:rsid w:val="00432CB2"/>
    <w:rsid w:val="004355D1"/>
    <w:rsid w:val="00442D25"/>
    <w:rsid w:val="00443EFC"/>
    <w:rsid w:val="00444164"/>
    <w:rsid w:val="00450D0A"/>
    <w:rsid w:val="00451C8D"/>
    <w:rsid w:val="00451E99"/>
    <w:rsid w:val="00453C99"/>
    <w:rsid w:val="00454324"/>
    <w:rsid w:val="00454434"/>
    <w:rsid w:val="0045498D"/>
    <w:rsid w:val="00460E9B"/>
    <w:rsid w:val="00463386"/>
    <w:rsid w:val="00463A08"/>
    <w:rsid w:val="00464043"/>
    <w:rsid w:val="00464863"/>
    <w:rsid w:val="004705BF"/>
    <w:rsid w:val="0047062C"/>
    <w:rsid w:val="00471A29"/>
    <w:rsid w:val="00471C9E"/>
    <w:rsid w:val="00472B44"/>
    <w:rsid w:val="004749F3"/>
    <w:rsid w:val="00476537"/>
    <w:rsid w:val="00476FF4"/>
    <w:rsid w:val="004778C3"/>
    <w:rsid w:val="004801D3"/>
    <w:rsid w:val="0048205D"/>
    <w:rsid w:val="0048223A"/>
    <w:rsid w:val="00485CC7"/>
    <w:rsid w:val="004861D0"/>
    <w:rsid w:val="0049055D"/>
    <w:rsid w:val="00491296"/>
    <w:rsid w:val="00491EE3"/>
    <w:rsid w:val="00492561"/>
    <w:rsid w:val="00493983"/>
    <w:rsid w:val="00495C14"/>
    <w:rsid w:val="004A1079"/>
    <w:rsid w:val="004A5039"/>
    <w:rsid w:val="004B0B02"/>
    <w:rsid w:val="004B17D6"/>
    <w:rsid w:val="004C04FE"/>
    <w:rsid w:val="004C4327"/>
    <w:rsid w:val="004C6461"/>
    <w:rsid w:val="004C776C"/>
    <w:rsid w:val="004D0739"/>
    <w:rsid w:val="004D2E60"/>
    <w:rsid w:val="004D3954"/>
    <w:rsid w:val="004D679D"/>
    <w:rsid w:val="004D7131"/>
    <w:rsid w:val="004E1A00"/>
    <w:rsid w:val="004E3609"/>
    <w:rsid w:val="004E37CD"/>
    <w:rsid w:val="004E7CAE"/>
    <w:rsid w:val="004F106B"/>
    <w:rsid w:val="004F1D6A"/>
    <w:rsid w:val="004F1F5F"/>
    <w:rsid w:val="004F280A"/>
    <w:rsid w:val="004F4D8B"/>
    <w:rsid w:val="004F54CD"/>
    <w:rsid w:val="004F7811"/>
    <w:rsid w:val="0050028A"/>
    <w:rsid w:val="00502770"/>
    <w:rsid w:val="00505F95"/>
    <w:rsid w:val="00506AE6"/>
    <w:rsid w:val="00506EE9"/>
    <w:rsid w:val="0051052E"/>
    <w:rsid w:val="00512CA1"/>
    <w:rsid w:val="00515E88"/>
    <w:rsid w:val="005206CA"/>
    <w:rsid w:val="00520923"/>
    <w:rsid w:val="0053275D"/>
    <w:rsid w:val="005332E9"/>
    <w:rsid w:val="00536D52"/>
    <w:rsid w:val="005407F0"/>
    <w:rsid w:val="00542FB6"/>
    <w:rsid w:val="005432F7"/>
    <w:rsid w:val="005437C0"/>
    <w:rsid w:val="00550A45"/>
    <w:rsid w:val="00552B26"/>
    <w:rsid w:val="00553380"/>
    <w:rsid w:val="00553A53"/>
    <w:rsid w:val="00561B55"/>
    <w:rsid w:val="005630FC"/>
    <w:rsid w:val="005636F6"/>
    <w:rsid w:val="005709C3"/>
    <w:rsid w:val="00570A93"/>
    <w:rsid w:val="00572BD8"/>
    <w:rsid w:val="00572D7B"/>
    <w:rsid w:val="0057489D"/>
    <w:rsid w:val="00575157"/>
    <w:rsid w:val="00575B1F"/>
    <w:rsid w:val="00575DAF"/>
    <w:rsid w:val="00576213"/>
    <w:rsid w:val="00577871"/>
    <w:rsid w:val="00577D17"/>
    <w:rsid w:val="00580050"/>
    <w:rsid w:val="00581C40"/>
    <w:rsid w:val="00584E67"/>
    <w:rsid w:val="00585FB8"/>
    <w:rsid w:val="00587701"/>
    <w:rsid w:val="00592BE9"/>
    <w:rsid w:val="00593F52"/>
    <w:rsid w:val="00594FA1"/>
    <w:rsid w:val="005967AC"/>
    <w:rsid w:val="005A39B0"/>
    <w:rsid w:val="005A55AA"/>
    <w:rsid w:val="005B0797"/>
    <w:rsid w:val="005B4EEB"/>
    <w:rsid w:val="005B505C"/>
    <w:rsid w:val="005B6027"/>
    <w:rsid w:val="005C0BCD"/>
    <w:rsid w:val="005C1659"/>
    <w:rsid w:val="005C1976"/>
    <w:rsid w:val="005C281A"/>
    <w:rsid w:val="005C3203"/>
    <w:rsid w:val="005C6BFE"/>
    <w:rsid w:val="005C7D2F"/>
    <w:rsid w:val="005D4521"/>
    <w:rsid w:val="005D61E1"/>
    <w:rsid w:val="005D775D"/>
    <w:rsid w:val="005D7947"/>
    <w:rsid w:val="005D7BEB"/>
    <w:rsid w:val="005E2160"/>
    <w:rsid w:val="005E41CE"/>
    <w:rsid w:val="005E508C"/>
    <w:rsid w:val="005E52C8"/>
    <w:rsid w:val="005E6F62"/>
    <w:rsid w:val="005F153E"/>
    <w:rsid w:val="005F6915"/>
    <w:rsid w:val="00601DFF"/>
    <w:rsid w:val="0060215E"/>
    <w:rsid w:val="00603048"/>
    <w:rsid w:val="00604E62"/>
    <w:rsid w:val="0060688A"/>
    <w:rsid w:val="006118FD"/>
    <w:rsid w:val="006121DE"/>
    <w:rsid w:val="006125BD"/>
    <w:rsid w:val="006131C9"/>
    <w:rsid w:val="00613AB5"/>
    <w:rsid w:val="00614542"/>
    <w:rsid w:val="006157AE"/>
    <w:rsid w:val="00622156"/>
    <w:rsid w:val="00622157"/>
    <w:rsid w:val="0062791B"/>
    <w:rsid w:val="00631087"/>
    <w:rsid w:val="00631F71"/>
    <w:rsid w:val="00632809"/>
    <w:rsid w:val="0064174D"/>
    <w:rsid w:val="00643581"/>
    <w:rsid w:val="006443C9"/>
    <w:rsid w:val="006460CB"/>
    <w:rsid w:val="006466C1"/>
    <w:rsid w:val="00647102"/>
    <w:rsid w:val="00647AE6"/>
    <w:rsid w:val="00653D2C"/>
    <w:rsid w:val="00663A7B"/>
    <w:rsid w:val="00664860"/>
    <w:rsid w:val="0066559F"/>
    <w:rsid w:val="00665831"/>
    <w:rsid w:val="00666593"/>
    <w:rsid w:val="0066775F"/>
    <w:rsid w:val="00670243"/>
    <w:rsid w:val="00672E24"/>
    <w:rsid w:val="006805A2"/>
    <w:rsid w:val="00680CF3"/>
    <w:rsid w:val="0068133A"/>
    <w:rsid w:val="00683B03"/>
    <w:rsid w:val="006845CA"/>
    <w:rsid w:val="00690CB1"/>
    <w:rsid w:val="00690EAF"/>
    <w:rsid w:val="006913DF"/>
    <w:rsid w:val="0069590D"/>
    <w:rsid w:val="00696BE3"/>
    <w:rsid w:val="006A0ACF"/>
    <w:rsid w:val="006A0FA2"/>
    <w:rsid w:val="006A3618"/>
    <w:rsid w:val="006A3717"/>
    <w:rsid w:val="006A4DD8"/>
    <w:rsid w:val="006B11AC"/>
    <w:rsid w:val="006B3F4D"/>
    <w:rsid w:val="006B5962"/>
    <w:rsid w:val="006C1EEC"/>
    <w:rsid w:val="006C2428"/>
    <w:rsid w:val="006C2750"/>
    <w:rsid w:val="006C2BCA"/>
    <w:rsid w:val="006C3D9D"/>
    <w:rsid w:val="006D2D2E"/>
    <w:rsid w:val="006D50D6"/>
    <w:rsid w:val="006E47E4"/>
    <w:rsid w:val="006E6040"/>
    <w:rsid w:val="006E700A"/>
    <w:rsid w:val="006F2E2A"/>
    <w:rsid w:val="006F3C32"/>
    <w:rsid w:val="006F78AF"/>
    <w:rsid w:val="006F7D6F"/>
    <w:rsid w:val="00702F58"/>
    <w:rsid w:val="0070311C"/>
    <w:rsid w:val="00705938"/>
    <w:rsid w:val="007061CC"/>
    <w:rsid w:val="007062B3"/>
    <w:rsid w:val="007062CE"/>
    <w:rsid w:val="00711220"/>
    <w:rsid w:val="0071143B"/>
    <w:rsid w:val="00711BD3"/>
    <w:rsid w:val="00712757"/>
    <w:rsid w:val="007142CA"/>
    <w:rsid w:val="00714414"/>
    <w:rsid w:val="00714846"/>
    <w:rsid w:val="00714BD0"/>
    <w:rsid w:val="00714BF0"/>
    <w:rsid w:val="00714C10"/>
    <w:rsid w:val="00715262"/>
    <w:rsid w:val="00715DA2"/>
    <w:rsid w:val="00717A66"/>
    <w:rsid w:val="00717FCE"/>
    <w:rsid w:val="00722FBE"/>
    <w:rsid w:val="00723BE4"/>
    <w:rsid w:val="00723EBF"/>
    <w:rsid w:val="00725A67"/>
    <w:rsid w:val="00726887"/>
    <w:rsid w:val="00727F2B"/>
    <w:rsid w:val="00731130"/>
    <w:rsid w:val="00733360"/>
    <w:rsid w:val="00735282"/>
    <w:rsid w:val="00735D0E"/>
    <w:rsid w:val="00737252"/>
    <w:rsid w:val="007375B2"/>
    <w:rsid w:val="0074122D"/>
    <w:rsid w:val="00741676"/>
    <w:rsid w:val="00742BC0"/>
    <w:rsid w:val="00743B56"/>
    <w:rsid w:val="007448E2"/>
    <w:rsid w:val="00745A4F"/>
    <w:rsid w:val="007506E6"/>
    <w:rsid w:val="00752157"/>
    <w:rsid w:val="00752721"/>
    <w:rsid w:val="007528B1"/>
    <w:rsid w:val="007537FA"/>
    <w:rsid w:val="007548BB"/>
    <w:rsid w:val="00754ED6"/>
    <w:rsid w:val="00760DEE"/>
    <w:rsid w:val="00761D39"/>
    <w:rsid w:val="00763501"/>
    <w:rsid w:val="0076660F"/>
    <w:rsid w:val="007671FD"/>
    <w:rsid w:val="007702C2"/>
    <w:rsid w:val="0077317B"/>
    <w:rsid w:val="00774FCE"/>
    <w:rsid w:val="007752B8"/>
    <w:rsid w:val="0077789F"/>
    <w:rsid w:val="007864E3"/>
    <w:rsid w:val="00787F52"/>
    <w:rsid w:val="00790320"/>
    <w:rsid w:val="007907A5"/>
    <w:rsid w:val="007927A4"/>
    <w:rsid w:val="00793652"/>
    <w:rsid w:val="00793DB3"/>
    <w:rsid w:val="00796089"/>
    <w:rsid w:val="007A1F9F"/>
    <w:rsid w:val="007A5A6D"/>
    <w:rsid w:val="007A6D47"/>
    <w:rsid w:val="007B082A"/>
    <w:rsid w:val="007B11CD"/>
    <w:rsid w:val="007B1963"/>
    <w:rsid w:val="007B2372"/>
    <w:rsid w:val="007B2543"/>
    <w:rsid w:val="007B2621"/>
    <w:rsid w:val="007B591C"/>
    <w:rsid w:val="007B76DF"/>
    <w:rsid w:val="007B76E5"/>
    <w:rsid w:val="007C0D1A"/>
    <w:rsid w:val="007C2B75"/>
    <w:rsid w:val="007C2F35"/>
    <w:rsid w:val="007D2470"/>
    <w:rsid w:val="007E109D"/>
    <w:rsid w:val="007E2131"/>
    <w:rsid w:val="007E233D"/>
    <w:rsid w:val="007E2F0A"/>
    <w:rsid w:val="007E33BA"/>
    <w:rsid w:val="007E64AD"/>
    <w:rsid w:val="007E6BEE"/>
    <w:rsid w:val="007E7628"/>
    <w:rsid w:val="007F2A57"/>
    <w:rsid w:val="007F624D"/>
    <w:rsid w:val="007F7A76"/>
    <w:rsid w:val="00804CCC"/>
    <w:rsid w:val="008052A4"/>
    <w:rsid w:val="008057C2"/>
    <w:rsid w:val="00805AD7"/>
    <w:rsid w:val="00806424"/>
    <w:rsid w:val="008067C7"/>
    <w:rsid w:val="00807183"/>
    <w:rsid w:val="00811EF7"/>
    <w:rsid w:val="008179AA"/>
    <w:rsid w:val="008200E5"/>
    <w:rsid w:val="00820B81"/>
    <w:rsid w:val="00822BBE"/>
    <w:rsid w:val="00826FF3"/>
    <w:rsid w:val="00832384"/>
    <w:rsid w:val="00832B92"/>
    <w:rsid w:val="008335E2"/>
    <w:rsid w:val="00833CDE"/>
    <w:rsid w:val="00833EBA"/>
    <w:rsid w:val="00836BDE"/>
    <w:rsid w:val="0084137E"/>
    <w:rsid w:val="00842375"/>
    <w:rsid w:val="008450E5"/>
    <w:rsid w:val="0084528E"/>
    <w:rsid w:val="00846DEC"/>
    <w:rsid w:val="00847F21"/>
    <w:rsid w:val="008522E2"/>
    <w:rsid w:val="008533F4"/>
    <w:rsid w:val="00853999"/>
    <w:rsid w:val="00854EB0"/>
    <w:rsid w:val="00861CC6"/>
    <w:rsid w:val="008702E4"/>
    <w:rsid w:val="0087222E"/>
    <w:rsid w:val="008730E7"/>
    <w:rsid w:val="00874E45"/>
    <w:rsid w:val="008751DF"/>
    <w:rsid w:val="008761E9"/>
    <w:rsid w:val="008771C9"/>
    <w:rsid w:val="008774CA"/>
    <w:rsid w:val="00881097"/>
    <w:rsid w:val="0088238F"/>
    <w:rsid w:val="0088299B"/>
    <w:rsid w:val="00892FE8"/>
    <w:rsid w:val="00895721"/>
    <w:rsid w:val="008A637D"/>
    <w:rsid w:val="008A6B04"/>
    <w:rsid w:val="008B64D7"/>
    <w:rsid w:val="008C1FDD"/>
    <w:rsid w:val="008C2709"/>
    <w:rsid w:val="008C6EC9"/>
    <w:rsid w:val="008D0BFA"/>
    <w:rsid w:val="008D14C1"/>
    <w:rsid w:val="008D3056"/>
    <w:rsid w:val="008D3284"/>
    <w:rsid w:val="008D3A31"/>
    <w:rsid w:val="008D3C4A"/>
    <w:rsid w:val="008D463B"/>
    <w:rsid w:val="008D5214"/>
    <w:rsid w:val="008E0818"/>
    <w:rsid w:val="008E54C9"/>
    <w:rsid w:val="008E68DE"/>
    <w:rsid w:val="008F0323"/>
    <w:rsid w:val="008F7F46"/>
    <w:rsid w:val="00900890"/>
    <w:rsid w:val="00900BE5"/>
    <w:rsid w:val="00903CA1"/>
    <w:rsid w:val="00905BAE"/>
    <w:rsid w:val="009070E7"/>
    <w:rsid w:val="0090774D"/>
    <w:rsid w:val="00907BA3"/>
    <w:rsid w:val="00911BE6"/>
    <w:rsid w:val="00914F00"/>
    <w:rsid w:val="00923883"/>
    <w:rsid w:val="00925676"/>
    <w:rsid w:val="00926937"/>
    <w:rsid w:val="009271FF"/>
    <w:rsid w:val="009272E9"/>
    <w:rsid w:val="00930F56"/>
    <w:rsid w:val="009350AD"/>
    <w:rsid w:val="00936996"/>
    <w:rsid w:val="0093764D"/>
    <w:rsid w:val="0094152D"/>
    <w:rsid w:val="009438C2"/>
    <w:rsid w:val="009457FA"/>
    <w:rsid w:val="0094663E"/>
    <w:rsid w:val="009505B4"/>
    <w:rsid w:val="00950600"/>
    <w:rsid w:val="00950801"/>
    <w:rsid w:val="00951660"/>
    <w:rsid w:val="00952F59"/>
    <w:rsid w:val="00952F75"/>
    <w:rsid w:val="00954998"/>
    <w:rsid w:val="00955892"/>
    <w:rsid w:val="009568E1"/>
    <w:rsid w:val="009570BD"/>
    <w:rsid w:val="00962AB5"/>
    <w:rsid w:val="00965933"/>
    <w:rsid w:val="00965C95"/>
    <w:rsid w:val="00967CED"/>
    <w:rsid w:val="0097078F"/>
    <w:rsid w:val="00970B92"/>
    <w:rsid w:val="00972497"/>
    <w:rsid w:val="009732C5"/>
    <w:rsid w:val="00975FF6"/>
    <w:rsid w:val="00983824"/>
    <w:rsid w:val="00983A61"/>
    <w:rsid w:val="00986CA8"/>
    <w:rsid w:val="009871EF"/>
    <w:rsid w:val="00987454"/>
    <w:rsid w:val="009904B1"/>
    <w:rsid w:val="00990638"/>
    <w:rsid w:val="00991517"/>
    <w:rsid w:val="009918EC"/>
    <w:rsid w:val="009953FA"/>
    <w:rsid w:val="00995A49"/>
    <w:rsid w:val="009A1E77"/>
    <w:rsid w:val="009A2F15"/>
    <w:rsid w:val="009A389D"/>
    <w:rsid w:val="009A4550"/>
    <w:rsid w:val="009A510C"/>
    <w:rsid w:val="009A5280"/>
    <w:rsid w:val="009A5BB6"/>
    <w:rsid w:val="009B1D3F"/>
    <w:rsid w:val="009B200D"/>
    <w:rsid w:val="009B6994"/>
    <w:rsid w:val="009C35AE"/>
    <w:rsid w:val="009C5F4E"/>
    <w:rsid w:val="009C6976"/>
    <w:rsid w:val="009C78E6"/>
    <w:rsid w:val="009D3EC2"/>
    <w:rsid w:val="009D52AE"/>
    <w:rsid w:val="009D574E"/>
    <w:rsid w:val="009D5B00"/>
    <w:rsid w:val="009D5F48"/>
    <w:rsid w:val="009E08BE"/>
    <w:rsid w:val="009E0FDF"/>
    <w:rsid w:val="009E17DB"/>
    <w:rsid w:val="009E22F2"/>
    <w:rsid w:val="009E2EB5"/>
    <w:rsid w:val="009E63C7"/>
    <w:rsid w:val="009E6CB3"/>
    <w:rsid w:val="009F029B"/>
    <w:rsid w:val="009F2FF4"/>
    <w:rsid w:val="009F451E"/>
    <w:rsid w:val="009F69F1"/>
    <w:rsid w:val="00A03D12"/>
    <w:rsid w:val="00A04161"/>
    <w:rsid w:val="00A0580F"/>
    <w:rsid w:val="00A05B69"/>
    <w:rsid w:val="00A100A1"/>
    <w:rsid w:val="00A135E5"/>
    <w:rsid w:val="00A16E9E"/>
    <w:rsid w:val="00A17A92"/>
    <w:rsid w:val="00A17DA4"/>
    <w:rsid w:val="00A17E36"/>
    <w:rsid w:val="00A20324"/>
    <w:rsid w:val="00A21F3C"/>
    <w:rsid w:val="00A23207"/>
    <w:rsid w:val="00A2399A"/>
    <w:rsid w:val="00A274C1"/>
    <w:rsid w:val="00A275CE"/>
    <w:rsid w:val="00A30B64"/>
    <w:rsid w:val="00A30FA0"/>
    <w:rsid w:val="00A311EB"/>
    <w:rsid w:val="00A31A44"/>
    <w:rsid w:val="00A31C1C"/>
    <w:rsid w:val="00A328C4"/>
    <w:rsid w:val="00A33EEB"/>
    <w:rsid w:val="00A3502D"/>
    <w:rsid w:val="00A3652D"/>
    <w:rsid w:val="00A370BE"/>
    <w:rsid w:val="00A41E90"/>
    <w:rsid w:val="00A428EC"/>
    <w:rsid w:val="00A45E2E"/>
    <w:rsid w:val="00A467FC"/>
    <w:rsid w:val="00A535C7"/>
    <w:rsid w:val="00A5645D"/>
    <w:rsid w:val="00A60B7A"/>
    <w:rsid w:val="00A6285A"/>
    <w:rsid w:val="00A64700"/>
    <w:rsid w:val="00A64EAF"/>
    <w:rsid w:val="00A652A2"/>
    <w:rsid w:val="00A66411"/>
    <w:rsid w:val="00A67491"/>
    <w:rsid w:val="00A71CDA"/>
    <w:rsid w:val="00A741B1"/>
    <w:rsid w:val="00A74AD9"/>
    <w:rsid w:val="00A74F6B"/>
    <w:rsid w:val="00A85935"/>
    <w:rsid w:val="00A85A32"/>
    <w:rsid w:val="00A86E05"/>
    <w:rsid w:val="00A874EC"/>
    <w:rsid w:val="00A96772"/>
    <w:rsid w:val="00A9782F"/>
    <w:rsid w:val="00A97BD3"/>
    <w:rsid w:val="00AA0CAB"/>
    <w:rsid w:val="00AA2E35"/>
    <w:rsid w:val="00AA610F"/>
    <w:rsid w:val="00AB371D"/>
    <w:rsid w:val="00AB37E0"/>
    <w:rsid w:val="00AB386C"/>
    <w:rsid w:val="00AB3EC8"/>
    <w:rsid w:val="00AB4711"/>
    <w:rsid w:val="00AB7199"/>
    <w:rsid w:val="00AB7AAE"/>
    <w:rsid w:val="00AC24B6"/>
    <w:rsid w:val="00AC792C"/>
    <w:rsid w:val="00AC7C31"/>
    <w:rsid w:val="00AD0FA9"/>
    <w:rsid w:val="00AD2460"/>
    <w:rsid w:val="00AD5B92"/>
    <w:rsid w:val="00AD65CD"/>
    <w:rsid w:val="00AD6943"/>
    <w:rsid w:val="00AD6B67"/>
    <w:rsid w:val="00AE25F2"/>
    <w:rsid w:val="00AE3270"/>
    <w:rsid w:val="00AE480D"/>
    <w:rsid w:val="00AE7CAB"/>
    <w:rsid w:val="00AF4394"/>
    <w:rsid w:val="00AF44F8"/>
    <w:rsid w:val="00AF4A7A"/>
    <w:rsid w:val="00AF6EF1"/>
    <w:rsid w:val="00B027D5"/>
    <w:rsid w:val="00B04CED"/>
    <w:rsid w:val="00B0514D"/>
    <w:rsid w:val="00B053BD"/>
    <w:rsid w:val="00B05978"/>
    <w:rsid w:val="00B05C16"/>
    <w:rsid w:val="00B06A6F"/>
    <w:rsid w:val="00B0733F"/>
    <w:rsid w:val="00B11013"/>
    <w:rsid w:val="00B12AE0"/>
    <w:rsid w:val="00B13309"/>
    <w:rsid w:val="00B14411"/>
    <w:rsid w:val="00B14DF3"/>
    <w:rsid w:val="00B176C6"/>
    <w:rsid w:val="00B17818"/>
    <w:rsid w:val="00B228DB"/>
    <w:rsid w:val="00B242FA"/>
    <w:rsid w:val="00B2460C"/>
    <w:rsid w:val="00B25390"/>
    <w:rsid w:val="00B26EC9"/>
    <w:rsid w:val="00B32249"/>
    <w:rsid w:val="00B32D1B"/>
    <w:rsid w:val="00B32DEB"/>
    <w:rsid w:val="00B34610"/>
    <w:rsid w:val="00B4386C"/>
    <w:rsid w:val="00B45BC7"/>
    <w:rsid w:val="00B4602D"/>
    <w:rsid w:val="00B47CAB"/>
    <w:rsid w:val="00B47E53"/>
    <w:rsid w:val="00B524CE"/>
    <w:rsid w:val="00B536A4"/>
    <w:rsid w:val="00B5589D"/>
    <w:rsid w:val="00B55DD9"/>
    <w:rsid w:val="00B57539"/>
    <w:rsid w:val="00B57989"/>
    <w:rsid w:val="00B605C6"/>
    <w:rsid w:val="00B639EF"/>
    <w:rsid w:val="00B64417"/>
    <w:rsid w:val="00B67451"/>
    <w:rsid w:val="00B751A1"/>
    <w:rsid w:val="00B755B4"/>
    <w:rsid w:val="00B76146"/>
    <w:rsid w:val="00B7774D"/>
    <w:rsid w:val="00B82372"/>
    <w:rsid w:val="00B84344"/>
    <w:rsid w:val="00B91EF6"/>
    <w:rsid w:val="00B9584A"/>
    <w:rsid w:val="00B96909"/>
    <w:rsid w:val="00BB0288"/>
    <w:rsid w:val="00BB338A"/>
    <w:rsid w:val="00BB6127"/>
    <w:rsid w:val="00BB6B9E"/>
    <w:rsid w:val="00BB7CEB"/>
    <w:rsid w:val="00BB7D02"/>
    <w:rsid w:val="00BC05BD"/>
    <w:rsid w:val="00BC0AF8"/>
    <w:rsid w:val="00BC1830"/>
    <w:rsid w:val="00BC3AB2"/>
    <w:rsid w:val="00BC6174"/>
    <w:rsid w:val="00BD243B"/>
    <w:rsid w:val="00BD42A1"/>
    <w:rsid w:val="00BD51B7"/>
    <w:rsid w:val="00BD52AF"/>
    <w:rsid w:val="00BD599D"/>
    <w:rsid w:val="00BD7F2E"/>
    <w:rsid w:val="00BE3B8B"/>
    <w:rsid w:val="00BE4047"/>
    <w:rsid w:val="00BE67F9"/>
    <w:rsid w:val="00BE7CEB"/>
    <w:rsid w:val="00BE7E02"/>
    <w:rsid w:val="00BF04C5"/>
    <w:rsid w:val="00BF069C"/>
    <w:rsid w:val="00BF08F8"/>
    <w:rsid w:val="00BF1F0F"/>
    <w:rsid w:val="00BF3CA4"/>
    <w:rsid w:val="00C00AD7"/>
    <w:rsid w:val="00C02A34"/>
    <w:rsid w:val="00C0363C"/>
    <w:rsid w:val="00C045F2"/>
    <w:rsid w:val="00C05D37"/>
    <w:rsid w:val="00C06351"/>
    <w:rsid w:val="00C11A0B"/>
    <w:rsid w:val="00C175D8"/>
    <w:rsid w:val="00C17913"/>
    <w:rsid w:val="00C253DB"/>
    <w:rsid w:val="00C257B3"/>
    <w:rsid w:val="00C26692"/>
    <w:rsid w:val="00C272BB"/>
    <w:rsid w:val="00C2768D"/>
    <w:rsid w:val="00C30E7E"/>
    <w:rsid w:val="00C3212A"/>
    <w:rsid w:val="00C33842"/>
    <w:rsid w:val="00C33A3C"/>
    <w:rsid w:val="00C34CAA"/>
    <w:rsid w:val="00C351D7"/>
    <w:rsid w:val="00C35200"/>
    <w:rsid w:val="00C35E81"/>
    <w:rsid w:val="00C40CC5"/>
    <w:rsid w:val="00C43052"/>
    <w:rsid w:val="00C4396D"/>
    <w:rsid w:val="00C450D8"/>
    <w:rsid w:val="00C46B64"/>
    <w:rsid w:val="00C50C11"/>
    <w:rsid w:val="00C512AB"/>
    <w:rsid w:val="00C56341"/>
    <w:rsid w:val="00C57ADC"/>
    <w:rsid w:val="00C6080A"/>
    <w:rsid w:val="00C64ED2"/>
    <w:rsid w:val="00C66411"/>
    <w:rsid w:val="00C73B24"/>
    <w:rsid w:val="00C747AD"/>
    <w:rsid w:val="00C74B48"/>
    <w:rsid w:val="00C802D4"/>
    <w:rsid w:val="00C82B1F"/>
    <w:rsid w:val="00C843BE"/>
    <w:rsid w:val="00C852BF"/>
    <w:rsid w:val="00C92C13"/>
    <w:rsid w:val="00C9383D"/>
    <w:rsid w:val="00C97298"/>
    <w:rsid w:val="00CA1DCA"/>
    <w:rsid w:val="00CB4D84"/>
    <w:rsid w:val="00CB63EC"/>
    <w:rsid w:val="00CC105A"/>
    <w:rsid w:val="00CC1EA3"/>
    <w:rsid w:val="00CC30C9"/>
    <w:rsid w:val="00CC3805"/>
    <w:rsid w:val="00CC6083"/>
    <w:rsid w:val="00CD0246"/>
    <w:rsid w:val="00CD0AF6"/>
    <w:rsid w:val="00CE0AFC"/>
    <w:rsid w:val="00CE20E5"/>
    <w:rsid w:val="00CE3B45"/>
    <w:rsid w:val="00CE4BA4"/>
    <w:rsid w:val="00CE7EEF"/>
    <w:rsid w:val="00CF030C"/>
    <w:rsid w:val="00CF2FE4"/>
    <w:rsid w:val="00CF396B"/>
    <w:rsid w:val="00CF3A55"/>
    <w:rsid w:val="00CF4CF4"/>
    <w:rsid w:val="00D0176C"/>
    <w:rsid w:val="00D02E3B"/>
    <w:rsid w:val="00D041DD"/>
    <w:rsid w:val="00D04C47"/>
    <w:rsid w:val="00D108DA"/>
    <w:rsid w:val="00D17EBB"/>
    <w:rsid w:val="00D20F48"/>
    <w:rsid w:val="00D22A5F"/>
    <w:rsid w:val="00D236A4"/>
    <w:rsid w:val="00D23E86"/>
    <w:rsid w:val="00D2418D"/>
    <w:rsid w:val="00D241BA"/>
    <w:rsid w:val="00D2529A"/>
    <w:rsid w:val="00D30FE4"/>
    <w:rsid w:val="00D33044"/>
    <w:rsid w:val="00D33FCD"/>
    <w:rsid w:val="00D342BD"/>
    <w:rsid w:val="00D403F8"/>
    <w:rsid w:val="00D40442"/>
    <w:rsid w:val="00D40474"/>
    <w:rsid w:val="00D416B3"/>
    <w:rsid w:val="00D45C96"/>
    <w:rsid w:val="00D52E0C"/>
    <w:rsid w:val="00D54ACE"/>
    <w:rsid w:val="00D56928"/>
    <w:rsid w:val="00D57137"/>
    <w:rsid w:val="00D57EEF"/>
    <w:rsid w:val="00D6050C"/>
    <w:rsid w:val="00D639B2"/>
    <w:rsid w:val="00D63CE1"/>
    <w:rsid w:val="00D65019"/>
    <w:rsid w:val="00D67DE4"/>
    <w:rsid w:val="00D7078B"/>
    <w:rsid w:val="00D7114E"/>
    <w:rsid w:val="00D76604"/>
    <w:rsid w:val="00D779AC"/>
    <w:rsid w:val="00D83CE5"/>
    <w:rsid w:val="00D84F09"/>
    <w:rsid w:val="00D858B8"/>
    <w:rsid w:val="00D8653C"/>
    <w:rsid w:val="00D8661F"/>
    <w:rsid w:val="00D90070"/>
    <w:rsid w:val="00D91BFA"/>
    <w:rsid w:val="00D9241A"/>
    <w:rsid w:val="00D92710"/>
    <w:rsid w:val="00D94107"/>
    <w:rsid w:val="00D94301"/>
    <w:rsid w:val="00D96934"/>
    <w:rsid w:val="00DA03C1"/>
    <w:rsid w:val="00DA2F5E"/>
    <w:rsid w:val="00DA359C"/>
    <w:rsid w:val="00DA475B"/>
    <w:rsid w:val="00DB44FF"/>
    <w:rsid w:val="00DC0568"/>
    <w:rsid w:val="00DC31DE"/>
    <w:rsid w:val="00DC5F67"/>
    <w:rsid w:val="00DC64F7"/>
    <w:rsid w:val="00DD0D23"/>
    <w:rsid w:val="00DE2F64"/>
    <w:rsid w:val="00DE72CE"/>
    <w:rsid w:val="00DF2E51"/>
    <w:rsid w:val="00DF6675"/>
    <w:rsid w:val="00DF79DA"/>
    <w:rsid w:val="00E02459"/>
    <w:rsid w:val="00E0375A"/>
    <w:rsid w:val="00E04918"/>
    <w:rsid w:val="00E05688"/>
    <w:rsid w:val="00E079B5"/>
    <w:rsid w:val="00E154C9"/>
    <w:rsid w:val="00E15A28"/>
    <w:rsid w:val="00E23D76"/>
    <w:rsid w:val="00E23DD7"/>
    <w:rsid w:val="00E252DA"/>
    <w:rsid w:val="00E25509"/>
    <w:rsid w:val="00E27978"/>
    <w:rsid w:val="00E30C09"/>
    <w:rsid w:val="00E32335"/>
    <w:rsid w:val="00E3379C"/>
    <w:rsid w:val="00E37A71"/>
    <w:rsid w:val="00E4590A"/>
    <w:rsid w:val="00E50FD0"/>
    <w:rsid w:val="00E518C4"/>
    <w:rsid w:val="00E51AF4"/>
    <w:rsid w:val="00E520E3"/>
    <w:rsid w:val="00E56DCE"/>
    <w:rsid w:val="00E60601"/>
    <w:rsid w:val="00E72520"/>
    <w:rsid w:val="00E75BAF"/>
    <w:rsid w:val="00E76F6D"/>
    <w:rsid w:val="00E82E03"/>
    <w:rsid w:val="00E84D6C"/>
    <w:rsid w:val="00E8581A"/>
    <w:rsid w:val="00E870E3"/>
    <w:rsid w:val="00E870EE"/>
    <w:rsid w:val="00E917D3"/>
    <w:rsid w:val="00E926EC"/>
    <w:rsid w:val="00E9297F"/>
    <w:rsid w:val="00E94140"/>
    <w:rsid w:val="00E95BA7"/>
    <w:rsid w:val="00E96170"/>
    <w:rsid w:val="00E96F86"/>
    <w:rsid w:val="00EA10D3"/>
    <w:rsid w:val="00EA166E"/>
    <w:rsid w:val="00EA22E7"/>
    <w:rsid w:val="00EA5082"/>
    <w:rsid w:val="00EA7C99"/>
    <w:rsid w:val="00EB15BB"/>
    <w:rsid w:val="00EB3F27"/>
    <w:rsid w:val="00EB4536"/>
    <w:rsid w:val="00EB48B3"/>
    <w:rsid w:val="00EB5F64"/>
    <w:rsid w:val="00EB6C23"/>
    <w:rsid w:val="00EB7C72"/>
    <w:rsid w:val="00EC1C1D"/>
    <w:rsid w:val="00EC2ABF"/>
    <w:rsid w:val="00EC3848"/>
    <w:rsid w:val="00EC5A5B"/>
    <w:rsid w:val="00ED0A42"/>
    <w:rsid w:val="00ED23AF"/>
    <w:rsid w:val="00ED597B"/>
    <w:rsid w:val="00EE2FCC"/>
    <w:rsid w:val="00EE48E7"/>
    <w:rsid w:val="00EE7685"/>
    <w:rsid w:val="00EF3830"/>
    <w:rsid w:val="00EF5143"/>
    <w:rsid w:val="00EF5D2B"/>
    <w:rsid w:val="00EF78D6"/>
    <w:rsid w:val="00F00998"/>
    <w:rsid w:val="00F020D1"/>
    <w:rsid w:val="00F063CD"/>
    <w:rsid w:val="00F0750A"/>
    <w:rsid w:val="00F11A2F"/>
    <w:rsid w:val="00F137E7"/>
    <w:rsid w:val="00F14697"/>
    <w:rsid w:val="00F14B1F"/>
    <w:rsid w:val="00F161D7"/>
    <w:rsid w:val="00F21266"/>
    <w:rsid w:val="00F222CD"/>
    <w:rsid w:val="00F22610"/>
    <w:rsid w:val="00F23C5A"/>
    <w:rsid w:val="00F2415E"/>
    <w:rsid w:val="00F26941"/>
    <w:rsid w:val="00F315ED"/>
    <w:rsid w:val="00F3596E"/>
    <w:rsid w:val="00F41F2D"/>
    <w:rsid w:val="00F42D7B"/>
    <w:rsid w:val="00F46738"/>
    <w:rsid w:val="00F50AC5"/>
    <w:rsid w:val="00F51CC0"/>
    <w:rsid w:val="00F5389A"/>
    <w:rsid w:val="00F53DB4"/>
    <w:rsid w:val="00F53F30"/>
    <w:rsid w:val="00F56F1A"/>
    <w:rsid w:val="00F60F69"/>
    <w:rsid w:val="00F63378"/>
    <w:rsid w:val="00F640C3"/>
    <w:rsid w:val="00F644D0"/>
    <w:rsid w:val="00F6474C"/>
    <w:rsid w:val="00F6541A"/>
    <w:rsid w:val="00F6649C"/>
    <w:rsid w:val="00F6705C"/>
    <w:rsid w:val="00F70A67"/>
    <w:rsid w:val="00F71A3E"/>
    <w:rsid w:val="00F72FF9"/>
    <w:rsid w:val="00F7567C"/>
    <w:rsid w:val="00F762E9"/>
    <w:rsid w:val="00F76A24"/>
    <w:rsid w:val="00F77DDA"/>
    <w:rsid w:val="00F82937"/>
    <w:rsid w:val="00F86875"/>
    <w:rsid w:val="00F916DB"/>
    <w:rsid w:val="00F94613"/>
    <w:rsid w:val="00F947FE"/>
    <w:rsid w:val="00F94B4A"/>
    <w:rsid w:val="00F977E5"/>
    <w:rsid w:val="00FA04E7"/>
    <w:rsid w:val="00FA05BF"/>
    <w:rsid w:val="00FA4BA9"/>
    <w:rsid w:val="00FA66B6"/>
    <w:rsid w:val="00FA74E0"/>
    <w:rsid w:val="00FB0D27"/>
    <w:rsid w:val="00FB0FFF"/>
    <w:rsid w:val="00FC68BB"/>
    <w:rsid w:val="00FC6F26"/>
    <w:rsid w:val="00FD08AD"/>
    <w:rsid w:val="00FD2CAA"/>
    <w:rsid w:val="00FD2D64"/>
    <w:rsid w:val="00FD3A64"/>
    <w:rsid w:val="00FD42AC"/>
    <w:rsid w:val="00FD448E"/>
    <w:rsid w:val="00FD47CD"/>
    <w:rsid w:val="00FE1C03"/>
    <w:rsid w:val="00FE28F9"/>
    <w:rsid w:val="00FE3F0E"/>
    <w:rsid w:val="00FE4412"/>
    <w:rsid w:val="00FE45EA"/>
    <w:rsid w:val="00FE6F23"/>
    <w:rsid w:val="00FF0146"/>
    <w:rsid w:val="00FF5026"/>
    <w:rsid w:val="00FF7315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3CD705"/>
  <w15:docId w15:val="{CD7A9838-4E6E-4E90-9D2A-E72F43F9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271FF"/>
    <w:pPr>
      <w:spacing w:after="200" w:line="276" w:lineRule="auto"/>
      <w:ind w:left="720"/>
      <w:contextualSpacing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55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55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55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559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559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12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1DE"/>
  </w:style>
  <w:style w:type="paragraph" w:styleId="Fuzeile">
    <w:name w:val="footer"/>
    <w:basedOn w:val="Standard"/>
    <w:link w:val="FuzeileZchn"/>
    <w:uiPriority w:val="99"/>
    <w:unhideWhenUsed/>
    <w:rsid w:val="00612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21DE"/>
  </w:style>
  <w:style w:type="paragraph" w:styleId="berarbeitung">
    <w:name w:val="Revision"/>
    <w:hidden/>
    <w:uiPriority w:val="99"/>
    <w:semiHidden/>
    <w:rsid w:val="005E6F62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491296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C105A"/>
    <w:rPr>
      <w:color w:val="605E5C"/>
      <w:shd w:val="clear" w:color="auto" w:fill="E1DFDD"/>
    </w:rPr>
  </w:style>
  <w:style w:type="character" w:customStyle="1" w:styleId="text">
    <w:name w:val="text"/>
    <w:basedOn w:val="Absatz-Standardschriftart"/>
    <w:rsid w:val="00F94613"/>
  </w:style>
  <w:style w:type="character" w:styleId="HTMLZitat">
    <w:name w:val="HTML Cite"/>
    <w:basedOn w:val="Absatz-Standardschriftart"/>
    <w:uiPriority w:val="99"/>
    <w:semiHidden/>
    <w:unhideWhenUsed/>
    <w:rsid w:val="000F2F7D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A6BA3"/>
    <w:rPr>
      <w:color w:val="605E5C"/>
      <w:shd w:val="clear" w:color="auto" w:fill="E1DFDD"/>
    </w:rPr>
  </w:style>
  <w:style w:type="character" w:customStyle="1" w:styleId="fontstyle01">
    <w:name w:val="fontstyle01"/>
    <w:basedOn w:val="Absatz-Standardschriftart"/>
    <w:rsid w:val="001A6BA3"/>
    <w:rPr>
      <w:rFonts w:ascii="AdvTT2acb703b" w:hAnsi="AdvTT2acb703b" w:hint="default"/>
      <w:b w:val="0"/>
      <w:bCs w:val="0"/>
      <w:i w:val="0"/>
      <w:iCs w:val="0"/>
      <w:color w:val="131313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330FC"/>
    <w:rPr>
      <w:color w:val="954F72" w:themeColor="followedHyperlink"/>
      <w:u w:val="single"/>
    </w:rPr>
  </w:style>
  <w:style w:type="paragraph" w:customStyle="1" w:styleId="Absatz">
    <w:name w:val="Absatz"/>
    <w:pPr>
      <w:widowControl w:val="0"/>
      <w:spacing w:after="36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B15BB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733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3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86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71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hyperlink" Target="https://opendata.dwd.de/climate_environment/CDC/grids_germany/" TargetMode="External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hyperlink" Target="https://opendata.dwd.de/climate_environment/CDC/grids_germany/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6FCB4-029E-432D-8C26-6BB3E5E30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014</Words>
  <Characters>5783</Characters>
  <Application>Microsoft Office Word</Application>
  <DocSecurity>0</DocSecurity>
  <Lines>48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Dominik</dc:creator>
  <cp:keywords/>
  <dc:description/>
  <cp:lastModifiedBy>Thom, Dominik</cp:lastModifiedBy>
  <cp:revision>4</cp:revision>
  <dcterms:created xsi:type="dcterms:W3CDTF">2022-10-06T13:07:00Z</dcterms:created>
  <dcterms:modified xsi:type="dcterms:W3CDTF">2022-10-0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7f1811-295c-34c6-a65d-1c740916c4cb</vt:lpwstr>
  </property>
  <property fmtid="{D5CDD505-2E9C-101B-9397-08002B2CF9AE}" pid="4" name="Mendeley Citation Style_1">
    <vt:lpwstr>http://www.zotero.org/styles/oecologi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cosystems</vt:lpwstr>
  </property>
  <property fmtid="{D5CDD505-2E9C-101B-9397-08002B2CF9AE}" pid="14" name="Mendeley Recent Style Name 4_1">
    <vt:lpwstr>Ecosystems</vt:lpwstr>
  </property>
  <property fmtid="{D5CDD505-2E9C-101B-9397-08002B2CF9AE}" pid="15" name="Mendeley Recent Style Id 5_1">
    <vt:lpwstr>http://www.zotero.org/styles/forest-ecology-and-management</vt:lpwstr>
  </property>
  <property fmtid="{D5CDD505-2E9C-101B-9397-08002B2CF9AE}" pid="16" name="Mendeley Recent Style Name 5_1">
    <vt:lpwstr>Forest Ecology and Management</vt:lpwstr>
  </property>
  <property fmtid="{D5CDD505-2E9C-101B-9397-08002B2CF9AE}" pid="17" name="Mendeley Recent Style Id 6_1">
    <vt:lpwstr>http://www.zotero.org/styles/global-change-biology</vt:lpwstr>
  </property>
  <property fmtid="{D5CDD505-2E9C-101B-9397-08002B2CF9AE}" pid="18" name="Mendeley Recent Style Name 6_1">
    <vt:lpwstr>Global Change B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applied-ecology</vt:lpwstr>
  </property>
  <property fmtid="{D5CDD505-2E9C-101B-9397-08002B2CF9AE}" pid="22" name="Mendeley Recent Style Name 8_1">
    <vt:lpwstr>Journal of Applied Ecology</vt:lpwstr>
  </property>
  <property fmtid="{D5CDD505-2E9C-101B-9397-08002B2CF9AE}" pid="23" name="Mendeley Recent Style Id 9_1">
    <vt:lpwstr>http://www.zotero.org/styles/oecologia</vt:lpwstr>
  </property>
  <property fmtid="{D5CDD505-2E9C-101B-9397-08002B2CF9AE}" pid="24" name="Mendeley Recent Style Name 9_1">
    <vt:lpwstr>Oecologia</vt:lpwstr>
  </property>
</Properties>
</file>